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B6626" w14:textId="11444CD9" w:rsidR="009C2060" w:rsidRPr="009C2060" w:rsidRDefault="000D21DE" w:rsidP="00B132EC">
      <w:pPr>
        <w:autoSpaceDE w:val="0"/>
        <w:autoSpaceDN w:val="0"/>
        <w:adjustRightInd w:val="0"/>
        <w:contextualSpacing/>
        <w:rPr>
          <w:color w:val="000000" w:themeColor="text1"/>
          <w:kern w:val="0"/>
        </w:rPr>
      </w:pPr>
      <w:r>
        <w:rPr>
          <w:rFonts w:hint="eastAsia"/>
          <w:b/>
          <w:color w:val="000000" w:themeColor="text1"/>
          <w:kern w:val="0"/>
        </w:rPr>
        <w:t xml:space="preserve">Legend of </w:t>
      </w:r>
      <w:r w:rsidR="0012682E" w:rsidRPr="003B286E">
        <w:rPr>
          <w:b/>
          <w:color w:val="000000" w:themeColor="text1"/>
          <w:kern w:val="0"/>
        </w:rPr>
        <w:t xml:space="preserve">Supplemental </w:t>
      </w:r>
      <w:r>
        <w:rPr>
          <w:rFonts w:hint="eastAsia"/>
          <w:b/>
          <w:color w:val="000000" w:themeColor="text1"/>
          <w:kern w:val="0"/>
        </w:rPr>
        <w:t>F</w:t>
      </w:r>
      <w:r w:rsidR="00BE2C58" w:rsidRPr="003B286E">
        <w:rPr>
          <w:b/>
          <w:color w:val="000000" w:themeColor="text1"/>
          <w:kern w:val="0"/>
        </w:rPr>
        <w:t>igure</w:t>
      </w:r>
      <w:r w:rsidR="00605B07">
        <w:rPr>
          <w:rFonts w:hint="eastAsia"/>
          <w:b/>
          <w:color w:val="000000" w:themeColor="text1"/>
          <w:kern w:val="0"/>
        </w:rPr>
        <w:t>s</w:t>
      </w:r>
    </w:p>
    <w:p w14:paraId="3C581E88" w14:textId="77777777" w:rsidR="00226EDE" w:rsidRDefault="00226EDE" w:rsidP="00226EDE">
      <w:pPr>
        <w:rPr>
          <w:b/>
          <w:bCs/>
          <w:color w:val="000000" w:themeColor="text1"/>
          <w:kern w:val="0"/>
        </w:rPr>
      </w:pPr>
    </w:p>
    <w:p w14:paraId="48732723" w14:textId="4E6505CF" w:rsidR="0015490A" w:rsidRPr="00BE6E92" w:rsidRDefault="0012682E" w:rsidP="00BE6E92">
      <w:pPr>
        <w:rPr>
          <w:color w:val="FF0000"/>
          <w:kern w:val="0"/>
        </w:rPr>
      </w:pPr>
      <w:r w:rsidRPr="003B286E">
        <w:rPr>
          <w:b/>
          <w:color w:val="000000" w:themeColor="text1"/>
          <w:kern w:val="0"/>
        </w:rPr>
        <w:t>F</w:t>
      </w:r>
      <w:r w:rsidR="00BE7B36">
        <w:rPr>
          <w:rFonts w:hint="eastAsia"/>
          <w:b/>
          <w:color w:val="000000" w:themeColor="text1"/>
          <w:kern w:val="0"/>
        </w:rPr>
        <w:t>IG</w:t>
      </w:r>
      <w:r w:rsidRPr="003B286E">
        <w:rPr>
          <w:b/>
          <w:color w:val="000000" w:themeColor="text1"/>
          <w:kern w:val="0"/>
        </w:rPr>
        <w:t xml:space="preserve"> S</w:t>
      </w:r>
      <w:r w:rsidR="00AE76D3">
        <w:rPr>
          <w:rFonts w:hint="eastAsia"/>
          <w:b/>
          <w:color w:val="000000" w:themeColor="text1"/>
          <w:kern w:val="0"/>
        </w:rPr>
        <w:t>1</w:t>
      </w:r>
      <w:r w:rsidRPr="003B286E">
        <w:rPr>
          <w:color w:val="000000" w:themeColor="text1"/>
          <w:kern w:val="0"/>
        </w:rPr>
        <w:t xml:space="preserve"> </w:t>
      </w:r>
      <w:r w:rsidR="00BE6E92" w:rsidRPr="00BE6E92">
        <w:rPr>
          <w:color w:val="000000" w:themeColor="text1"/>
          <w:kern w:val="0"/>
        </w:rPr>
        <w:t xml:space="preserve">Domains in histidine sensor kinases, </w:t>
      </w:r>
      <w:proofErr w:type="spellStart"/>
      <w:r w:rsidR="00BE6E92" w:rsidRPr="00BE6E92">
        <w:rPr>
          <w:color w:val="000000" w:themeColor="text1"/>
          <w:kern w:val="0"/>
        </w:rPr>
        <w:t>Phc</w:t>
      </w:r>
      <w:r w:rsidR="00BE6E92" w:rsidRPr="00BE6E92">
        <w:rPr>
          <w:rFonts w:hint="eastAsia"/>
          <w:color w:val="000000" w:themeColor="text1"/>
          <w:kern w:val="0"/>
        </w:rPr>
        <w:t>K</w:t>
      </w:r>
      <w:proofErr w:type="spellEnd"/>
      <w:r w:rsidR="00BE6E92" w:rsidRPr="00BE6E92">
        <w:rPr>
          <w:color w:val="000000" w:themeColor="text1"/>
          <w:kern w:val="0"/>
        </w:rPr>
        <w:t xml:space="preserve"> and </w:t>
      </w:r>
      <w:proofErr w:type="spellStart"/>
      <w:r w:rsidR="00BE6E92" w:rsidRPr="00BE6E92">
        <w:rPr>
          <w:rFonts w:hint="eastAsia"/>
          <w:color w:val="000000" w:themeColor="text1"/>
          <w:kern w:val="0"/>
        </w:rPr>
        <w:t>PhcS</w:t>
      </w:r>
      <w:proofErr w:type="spellEnd"/>
      <w:r w:rsidR="00BE6E92" w:rsidRPr="00BE6E92">
        <w:rPr>
          <w:color w:val="000000" w:themeColor="text1"/>
          <w:kern w:val="0"/>
        </w:rPr>
        <w:t xml:space="preserve">, of </w:t>
      </w:r>
      <w:proofErr w:type="spellStart"/>
      <w:r w:rsidR="00BE6E92" w:rsidRPr="00BE6E92">
        <w:rPr>
          <w:i/>
          <w:iCs/>
          <w:color w:val="000000" w:themeColor="text1"/>
          <w:kern w:val="0"/>
        </w:rPr>
        <w:t>Ralstonia</w:t>
      </w:r>
      <w:proofErr w:type="spellEnd"/>
      <w:r w:rsidR="00BE6E92" w:rsidRPr="00BE6E92">
        <w:rPr>
          <w:i/>
          <w:iCs/>
          <w:color w:val="000000" w:themeColor="text1"/>
          <w:kern w:val="0"/>
        </w:rPr>
        <w:t xml:space="preserve"> </w:t>
      </w:r>
      <w:proofErr w:type="spellStart"/>
      <w:r w:rsidR="00BE6E92" w:rsidRPr="00BE6E92">
        <w:rPr>
          <w:i/>
          <w:iCs/>
          <w:color w:val="000000" w:themeColor="text1"/>
          <w:kern w:val="0"/>
        </w:rPr>
        <w:t>pseudosolanacearum</w:t>
      </w:r>
      <w:proofErr w:type="spellEnd"/>
      <w:r w:rsidR="00BE6E92" w:rsidRPr="00BE6E92">
        <w:rPr>
          <w:color w:val="000000" w:themeColor="text1"/>
          <w:kern w:val="0"/>
        </w:rPr>
        <w:t xml:space="preserve"> strain OE1-1 analysed by </w:t>
      </w:r>
      <w:r w:rsidR="00BE6E92" w:rsidRPr="00BE6E92">
        <w:rPr>
          <w:color w:val="000000" w:themeColor="text1"/>
        </w:rPr>
        <w:t xml:space="preserve">the </w:t>
      </w:r>
      <w:r w:rsidR="00BE6E92" w:rsidRPr="00BE6E92">
        <w:rPr>
          <w:rFonts w:hint="eastAsia"/>
          <w:color w:val="000000" w:themeColor="text1"/>
        </w:rPr>
        <w:t>kinasephos2</w:t>
      </w:r>
      <w:r w:rsidR="00BE6E92" w:rsidRPr="00BE6E92">
        <w:rPr>
          <w:color w:val="000000" w:themeColor="text1"/>
        </w:rPr>
        <w:t xml:space="preserve"> algorithm </w:t>
      </w:r>
      <w:r w:rsidR="00BE6E92" w:rsidRPr="00BE6E92">
        <w:rPr>
          <w:rFonts w:hint="eastAsia"/>
          <w:color w:val="000000" w:themeColor="text1"/>
        </w:rPr>
        <w:t xml:space="preserve">(40) </w:t>
      </w:r>
      <w:r w:rsidR="00BE6E92" w:rsidRPr="00BE6E92">
        <w:rPr>
          <w:color w:val="000000" w:themeColor="text1"/>
          <w:kern w:val="0"/>
        </w:rPr>
        <w:t>using deduced amino acid sequences. His-Phc</w:t>
      </w:r>
      <w:r w:rsidR="00BE6E92" w:rsidRPr="00BE6E92">
        <w:rPr>
          <w:rFonts w:hint="eastAsia"/>
          <w:color w:val="000000" w:themeColor="text1"/>
          <w:kern w:val="0"/>
        </w:rPr>
        <w:t>K</w:t>
      </w:r>
      <w:r w:rsidR="00BE6E92" w:rsidRPr="00BE6E92">
        <w:rPr>
          <w:color w:val="000000" w:themeColor="text1"/>
          <w:kern w:val="0"/>
        </w:rPr>
        <w:t>20</w:t>
      </w:r>
      <w:r w:rsidR="00BE6E92" w:rsidRPr="00BE6E92">
        <w:rPr>
          <w:rFonts w:hint="eastAsia"/>
          <w:color w:val="000000" w:themeColor="text1"/>
          <w:kern w:val="0"/>
        </w:rPr>
        <w:t>5</w:t>
      </w:r>
      <w:r w:rsidR="00BE6E92" w:rsidRPr="00BE6E92">
        <w:rPr>
          <w:color w:val="000000" w:themeColor="text1"/>
          <w:kern w:val="0"/>
        </w:rPr>
        <w:t xml:space="preserve"> and H</w:t>
      </w:r>
      <w:r w:rsidR="00BE6E92" w:rsidRPr="00BE6E92">
        <w:rPr>
          <w:rFonts w:hint="eastAsia"/>
          <w:color w:val="000000" w:themeColor="text1"/>
          <w:kern w:val="0"/>
        </w:rPr>
        <w:t>is-PhcS230</w:t>
      </w:r>
      <w:r w:rsidR="00BE6E92" w:rsidRPr="00BE6E92">
        <w:rPr>
          <w:color w:val="000000" w:themeColor="text1"/>
          <w:kern w:val="0"/>
        </w:rPr>
        <w:t>, phosphorylation sites.</w:t>
      </w:r>
    </w:p>
    <w:sectPr w:rsidR="0015490A" w:rsidRPr="00BE6E92" w:rsidSect="00331257">
      <w:headerReference w:type="default" r:id="rId11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68DA5" w14:textId="77777777" w:rsidR="00DC06D6" w:rsidRDefault="00DC06D6" w:rsidP="00DA0664">
      <w:r>
        <w:separator/>
      </w:r>
    </w:p>
  </w:endnote>
  <w:endnote w:type="continuationSeparator" w:id="0">
    <w:p w14:paraId="7D758C33" w14:textId="77777777" w:rsidR="00DC06D6" w:rsidRDefault="00DC06D6" w:rsidP="00DA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8FFB67" w14:textId="77777777" w:rsidR="00DC06D6" w:rsidRDefault="00DC06D6" w:rsidP="00DA0664">
      <w:r>
        <w:separator/>
      </w:r>
    </w:p>
  </w:footnote>
  <w:footnote w:type="continuationSeparator" w:id="0">
    <w:p w14:paraId="347E3EFF" w14:textId="77777777" w:rsidR="00DC06D6" w:rsidRDefault="00DC06D6" w:rsidP="00DA06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9EC94D" w14:textId="6445B8F2" w:rsidR="00E14CF0" w:rsidRDefault="008F7BB1">
    <w:pPr>
      <w:pStyle w:val="a8"/>
      <w:jc w:val="right"/>
    </w:pPr>
    <w:bookmarkStart w:id="0" w:name="_Hlk186448263"/>
    <w:r>
      <w:rPr>
        <w:rFonts w:hint="eastAsia"/>
      </w:rPr>
      <w:t>Micr</w:t>
    </w:r>
    <w:r w:rsidR="00097300">
      <w:rPr>
        <w:rFonts w:hint="eastAsia"/>
      </w:rPr>
      <w:t>o</w:t>
    </w:r>
    <w:r>
      <w:rPr>
        <w:rFonts w:hint="eastAsia"/>
      </w:rPr>
      <w:t>biology Spectrum</w:t>
    </w:r>
    <w:r w:rsidR="00F32D64">
      <w:t>;</w:t>
    </w:r>
    <w:r w:rsidR="002957E6">
      <w:t xml:space="preserve"> </w:t>
    </w:r>
    <w:bookmarkEnd w:id="0"/>
    <w:proofErr w:type="spellStart"/>
    <w:r w:rsidR="00E14CF0">
      <w:t>Senuma</w:t>
    </w:r>
    <w:proofErr w:type="spellEnd"/>
    <w:r w:rsidR="00DC10CE">
      <w:t xml:space="preserve"> </w:t>
    </w:r>
    <w:r w:rsidR="00E14CF0" w:rsidRPr="00D877B5">
      <w:rPr>
        <w:i/>
        <w:iCs/>
      </w:rPr>
      <w:t>et al</w:t>
    </w:r>
    <w:r w:rsidR="00E14CF0">
      <w:t xml:space="preserve">., </w:t>
    </w:r>
    <w:sdt>
      <w:sdtPr>
        <w:id w:val="-1013075251"/>
        <w:docPartObj>
          <w:docPartGallery w:val="Page Numbers (Top of Page)"/>
          <w:docPartUnique/>
        </w:docPartObj>
      </w:sdtPr>
      <w:sdtContent>
        <w:r w:rsidR="00E14CF0">
          <w:fldChar w:fldCharType="begin"/>
        </w:r>
        <w:r w:rsidR="00E14CF0">
          <w:instrText>PAGE   \* MERGEFORMAT</w:instrText>
        </w:r>
        <w:r w:rsidR="00E14CF0">
          <w:fldChar w:fldCharType="separate"/>
        </w:r>
        <w:r w:rsidR="00E14CF0" w:rsidRPr="00D877B5">
          <w:t>2</w:t>
        </w:r>
        <w:r w:rsidR="00E14CF0">
          <w:fldChar w:fldCharType="end"/>
        </w:r>
      </w:sdtContent>
    </w:sdt>
  </w:p>
  <w:p w14:paraId="55553CFF" w14:textId="0264A1C6" w:rsidR="00E14CF0" w:rsidRDefault="00E14CF0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C47E1"/>
    <w:multiLevelType w:val="hybridMultilevel"/>
    <w:tmpl w:val="D65AB600"/>
    <w:lvl w:ilvl="0" w:tplc="FE7A55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4C77508"/>
    <w:multiLevelType w:val="multilevel"/>
    <w:tmpl w:val="2CB6A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6814E2"/>
    <w:multiLevelType w:val="multilevel"/>
    <w:tmpl w:val="B238A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8174021">
    <w:abstractNumId w:val="1"/>
  </w:num>
  <w:num w:numId="2" w16cid:durableId="93475536">
    <w:abstractNumId w:val="2"/>
  </w:num>
  <w:num w:numId="3" w16cid:durableId="1927154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876"/>
    <w:rsid w:val="00000156"/>
    <w:rsid w:val="000015A4"/>
    <w:rsid w:val="00001654"/>
    <w:rsid w:val="000020F1"/>
    <w:rsid w:val="0000269B"/>
    <w:rsid w:val="00002A20"/>
    <w:rsid w:val="00002E1D"/>
    <w:rsid w:val="000033B8"/>
    <w:rsid w:val="00004852"/>
    <w:rsid w:val="000076FD"/>
    <w:rsid w:val="00007FAF"/>
    <w:rsid w:val="00010F43"/>
    <w:rsid w:val="0001265B"/>
    <w:rsid w:val="000135BD"/>
    <w:rsid w:val="00013722"/>
    <w:rsid w:val="00013EEF"/>
    <w:rsid w:val="000147C1"/>
    <w:rsid w:val="00014A6C"/>
    <w:rsid w:val="00016841"/>
    <w:rsid w:val="00017356"/>
    <w:rsid w:val="00021724"/>
    <w:rsid w:val="00022A6E"/>
    <w:rsid w:val="00022B0A"/>
    <w:rsid w:val="0002425C"/>
    <w:rsid w:val="00024E9F"/>
    <w:rsid w:val="0002668E"/>
    <w:rsid w:val="00030535"/>
    <w:rsid w:val="00030A35"/>
    <w:rsid w:val="00030D25"/>
    <w:rsid w:val="00030F32"/>
    <w:rsid w:val="00031001"/>
    <w:rsid w:val="0003275E"/>
    <w:rsid w:val="00037F6E"/>
    <w:rsid w:val="0004005E"/>
    <w:rsid w:val="000400F0"/>
    <w:rsid w:val="00041678"/>
    <w:rsid w:val="00041A0C"/>
    <w:rsid w:val="00041A5A"/>
    <w:rsid w:val="00042570"/>
    <w:rsid w:val="00043D18"/>
    <w:rsid w:val="00044864"/>
    <w:rsid w:val="00045F8D"/>
    <w:rsid w:val="000471AA"/>
    <w:rsid w:val="000500CC"/>
    <w:rsid w:val="00051800"/>
    <w:rsid w:val="00051DE4"/>
    <w:rsid w:val="0005297F"/>
    <w:rsid w:val="00054962"/>
    <w:rsid w:val="00055512"/>
    <w:rsid w:val="00056F4B"/>
    <w:rsid w:val="0006030D"/>
    <w:rsid w:val="0006103D"/>
    <w:rsid w:val="00062D1D"/>
    <w:rsid w:val="00063DA6"/>
    <w:rsid w:val="00063DBC"/>
    <w:rsid w:val="00063DFD"/>
    <w:rsid w:val="000644B7"/>
    <w:rsid w:val="00066B48"/>
    <w:rsid w:val="00070DBB"/>
    <w:rsid w:val="00071467"/>
    <w:rsid w:val="00071951"/>
    <w:rsid w:val="000721D3"/>
    <w:rsid w:val="00072BDE"/>
    <w:rsid w:val="00072EBC"/>
    <w:rsid w:val="0007317C"/>
    <w:rsid w:val="00073CD5"/>
    <w:rsid w:val="000751A6"/>
    <w:rsid w:val="00075D76"/>
    <w:rsid w:val="000814A1"/>
    <w:rsid w:val="00086621"/>
    <w:rsid w:val="00086761"/>
    <w:rsid w:val="000867A1"/>
    <w:rsid w:val="00087C9C"/>
    <w:rsid w:val="00090FA1"/>
    <w:rsid w:val="00091120"/>
    <w:rsid w:val="00092D99"/>
    <w:rsid w:val="00097300"/>
    <w:rsid w:val="000A28DE"/>
    <w:rsid w:val="000A4113"/>
    <w:rsid w:val="000A56FA"/>
    <w:rsid w:val="000A5F91"/>
    <w:rsid w:val="000A7612"/>
    <w:rsid w:val="000A7FA0"/>
    <w:rsid w:val="000B0963"/>
    <w:rsid w:val="000B14A0"/>
    <w:rsid w:val="000B1E74"/>
    <w:rsid w:val="000B3D0B"/>
    <w:rsid w:val="000B576B"/>
    <w:rsid w:val="000B6BE0"/>
    <w:rsid w:val="000B717E"/>
    <w:rsid w:val="000B7357"/>
    <w:rsid w:val="000B7385"/>
    <w:rsid w:val="000B7919"/>
    <w:rsid w:val="000C22EF"/>
    <w:rsid w:val="000C2FFC"/>
    <w:rsid w:val="000C341C"/>
    <w:rsid w:val="000C559F"/>
    <w:rsid w:val="000C55E6"/>
    <w:rsid w:val="000C68D6"/>
    <w:rsid w:val="000D0B8D"/>
    <w:rsid w:val="000D21DE"/>
    <w:rsid w:val="000D2DE8"/>
    <w:rsid w:val="000D35AF"/>
    <w:rsid w:val="000D38AD"/>
    <w:rsid w:val="000D3A65"/>
    <w:rsid w:val="000D4C13"/>
    <w:rsid w:val="000D597E"/>
    <w:rsid w:val="000D653D"/>
    <w:rsid w:val="000D7B3E"/>
    <w:rsid w:val="000E0947"/>
    <w:rsid w:val="000E165B"/>
    <w:rsid w:val="000E2FA3"/>
    <w:rsid w:val="000E5C74"/>
    <w:rsid w:val="000E73D9"/>
    <w:rsid w:val="000F1ED0"/>
    <w:rsid w:val="000F38DF"/>
    <w:rsid w:val="000F5280"/>
    <w:rsid w:val="000F73AC"/>
    <w:rsid w:val="00101630"/>
    <w:rsid w:val="00102AB8"/>
    <w:rsid w:val="00103ADF"/>
    <w:rsid w:val="001052F3"/>
    <w:rsid w:val="0010538D"/>
    <w:rsid w:val="00105F6B"/>
    <w:rsid w:val="001067D4"/>
    <w:rsid w:val="00107F6F"/>
    <w:rsid w:val="0011024B"/>
    <w:rsid w:val="00113EAF"/>
    <w:rsid w:val="001145CC"/>
    <w:rsid w:val="001173ED"/>
    <w:rsid w:val="00120AC9"/>
    <w:rsid w:val="00121418"/>
    <w:rsid w:val="00122EC7"/>
    <w:rsid w:val="00125E77"/>
    <w:rsid w:val="0012682E"/>
    <w:rsid w:val="0013094B"/>
    <w:rsid w:val="00132E9F"/>
    <w:rsid w:val="00133662"/>
    <w:rsid w:val="00133AE4"/>
    <w:rsid w:val="00134678"/>
    <w:rsid w:val="001346DA"/>
    <w:rsid w:val="00135209"/>
    <w:rsid w:val="00135AB6"/>
    <w:rsid w:val="0014035E"/>
    <w:rsid w:val="00143634"/>
    <w:rsid w:val="00144235"/>
    <w:rsid w:val="00145600"/>
    <w:rsid w:val="0014590B"/>
    <w:rsid w:val="00145DAE"/>
    <w:rsid w:val="001460D8"/>
    <w:rsid w:val="001465F7"/>
    <w:rsid w:val="001466F1"/>
    <w:rsid w:val="001526B3"/>
    <w:rsid w:val="001529C0"/>
    <w:rsid w:val="0015368C"/>
    <w:rsid w:val="0015490A"/>
    <w:rsid w:val="00155684"/>
    <w:rsid w:val="001556C0"/>
    <w:rsid w:val="00156683"/>
    <w:rsid w:val="00156BEC"/>
    <w:rsid w:val="001578F5"/>
    <w:rsid w:val="00160944"/>
    <w:rsid w:val="00160C08"/>
    <w:rsid w:val="00160C14"/>
    <w:rsid w:val="001613C2"/>
    <w:rsid w:val="00161854"/>
    <w:rsid w:val="00163353"/>
    <w:rsid w:val="00163898"/>
    <w:rsid w:val="00163CB1"/>
    <w:rsid w:val="0016670D"/>
    <w:rsid w:val="00166BDD"/>
    <w:rsid w:val="001679E4"/>
    <w:rsid w:val="00170084"/>
    <w:rsid w:val="001700DF"/>
    <w:rsid w:val="00170683"/>
    <w:rsid w:val="0017153A"/>
    <w:rsid w:val="00173A6F"/>
    <w:rsid w:val="00174AD8"/>
    <w:rsid w:val="001765CE"/>
    <w:rsid w:val="00177DF5"/>
    <w:rsid w:val="001811D9"/>
    <w:rsid w:val="00184F37"/>
    <w:rsid w:val="00187048"/>
    <w:rsid w:val="001900BA"/>
    <w:rsid w:val="00192773"/>
    <w:rsid w:val="00193BA2"/>
    <w:rsid w:val="00195C37"/>
    <w:rsid w:val="00195EBC"/>
    <w:rsid w:val="001973C2"/>
    <w:rsid w:val="00197771"/>
    <w:rsid w:val="00197F4B"/>
    <w:rsid w:val="001A0EE8"/>
    <w:rsid w:val="001A2A22"/>
    <w:rsid w:val="001A35B3"/>
    <w:rsid w:val="001A58FA"/>
    <w:rsid w:val="001A5EA2"/>
    <w:rsid w:val="001A649F"/>
    <w:rsid w:val="001A79CD"/>
    <w:rsid w:val="001B0045"/>
    <w:rsid w:val="001B0CE7"/>
    <w:rsid w:val="001B0D7E"/>
    <w:rsid w:val="001B2B70"/>
    <w:rsid w:val="001B2C4C"/>
    <w:rsid w:val="001B4DAE"/>
    <w:rsid w:val="001B5AEA"/>
    <w:rsid w:val="001B7551"/>
    <w:rsid w:val="001C0321"/>
    <w:rsid w:val="001C1512"/>
    <w:rsid w:val="001C18F2"/>
    <w:rsid w:val="001C1DDF"/>
    <w:rsid w:val="001C21E7"/>
    <w:rsid w:val="001C2E2D"/>
    <w:rsid w:val="001C3053"/>
    <w:rsid w:val="001C3658"/>
    <w:rsid w:val="001C51E4"/>
    <w:rsid w:val="001C6243"/>
    <w:rsid w:val="001C6840"/>
    <w:rsid w:val="001C6E8A"/>
    <w:rsid w:val="001D0175"/>
    <w:rsid w:val="001D1F7D"/>
    <w:rsid w:val="001D3652"/>
    <w:rsid w:val="001D75FF"/>
    <w:rsid w:val="001E134E"/>
    <w:rsid w:val="001E1DBE"/>
    <w:rsid w:val="001E26EB"/>
    <w:rsid w:val="001E2E97"/>
    <w:rsid w:val="001E3414"/>
    <w:rsid w:val="001E3F17"/>
    <w:rsid w:val="001E4440"/>
    <w:rsid w:val="001E4863"/>
    <w:rsid w:val="001E5485"/>
    <w:rsid w:val="001E5EFA"/>
    <w:rsid w:val="001F0951"/>
    <w:rsid w:val="001F253A"/>
    <w:rsid w:val="001F31D1"/>
    <w:rsid w:val="001F3F02"/>
    <w:rsid w:val="001F41AE"/>
    <w:rsid w:val="001F5AAE"/>
    <w:rsid w:val="001F5D17"/>
    <w:rsid w:val="001F615F"/>
    <w:rsid w:val="001F61D4"/>
    <w:rsid w:val="00200FD5"/>
    <w:rsid w:val="00201EE6"/>
    <w:rsid w:val="00203BDB"/>
    <w:rsid w:val="00203D61"/>
    <w:rsid w:val="00206BA5"/>
    <w:rsid w:val="002076BC"/>
    <w:rsid w:val="00207BB3"/>
    <w:rsid w:val="00212A89"/>
    <w:rsid w:val="00212DD6"/>
    <w:rsid w:val="00215920"/>
    <w:rsid w:val="00215B36"/>
    <w:rsid w:val="00215BF4"/>
    <w:rsid w:val="00216BDD"/>
    <w:rsid w:val="00217B74"/>
    <w:rsid w:val="0022098A"/>
    <w:rsid w:val="00221E6B"/>
    <w:rsid w:val="00223AB2"/>
    <w:rsid w:val="00224800"/>
    <w:rsid w:val="00225325"/>
    <w:rsid w:val="00226EDE"/>
    <w:rsid w:val="002278A4"/>
    <w:rsid w:val="00230DE6"/>
    <w:rsid w:val="0023385D"/>
    <w:rsid w:val="00236DBF"/>
    <w:rsid w:val="00237112"/>
    <w:rsid w:val="002374BE"/>
    <w:rsid w:val="00240083"/>
    <w:rsid w:val="00240A38"/>
    <w:rsid w:val="002416A5"/>
    <w:rsid w:val="002416CF"/>
    <w:rsid w:val="00243180"/>
    <w:rsid w:val="00243F27"/>
    <w:rsid w:val="00244702"/>
    <w:rsid w:val="00244FD4"/>
    <w:rsid w:val="00245CC7"/>
    <w:rsid w:val="0024765E"/>
    <w:rsid w:val="0025366B"/>
    <w:rsid w:val="0025472F"/>
    <w:rsid w:val="00255EF2"/>
    <w:rsid w:val="002564FF"/>
    <w:rsid w:val="00256EE7"/>
    <w:rsid w:val="00260834"/>
    <w:rsid w:val="00260B2E"/>
    <w:rsid w:val="00261DA8"/>
    <w:rsid w:val="00262BF4"/>
    <w:rsid w:val="00264691"/>
    <w:rsid w:val="0026583D"/>
    <w:rsid w:val="00266BFC"/>
    <w:rsid w:val="002673E2"/>
    <w:rsid w:val="002678C9"/>
    <w:rsid w:val="002679D5"/>
    <w:rsid w:val="00271460"/>
    <w:rsid w:val="00273C6C"/>
    <w:rsid w:val="00276615"/>
    <w:rsid w:val="00276C81"/>
    <w:rsid w:val="0028042F"/>
    <w:rsid w:val="00281000"/>
    <w:rsid w:val="002816E0"/>
    <w:rsid w:val="0028178D"/>
    <w:rsid w:val="00282E3E"/>
    <w:rsid w:val="0028330B"/>
    <w:rsid w:val="00283F48"/>
    <w:rsid w:val="00287452"/>
    <w:rsid w:val="00291C9E"/>
    <w:rsid w:val="00292038"/>
    <w:rsid w:val="00292783"/>
    <w:rsid w:val="002957E6"/>
    <w:rsid w:val="002978EB"/>
    <w:rsid w:val="00297D38"/>
    <w:rsid w:val="002A0BFA"/>
    <w:rsid w:val="002A1C3D"/>
    <w:rsid w:val="002A1E7E"/>
    <w:rsid w:val="002A31AD"/>
    <w:rsid w:val="002A3B5D"/>
    <w:rsid w:val="002A3D55"/>
    <w:rsid w:val="002A4720"/>
    <w:rsid w:val="002A481C"/>
    <w:rsid w:val="002A4DAD"/>
    <w:rsid w:val="002A6845"/>
    <w:rsid w:val="002B31B4"/>
    <w:rsid w:val="002B3A61"/>
    <w:rsid w:val="002C0BE9"/>
    <w:rsid w:val="002C17B3"/>
    <w:rsid w:val="002C27B8"/>
    <w:rsid w:val="002C297F"/>
    <w:rsid w:val="002C6E8F"/>
    <w:rsid w:val="002C7047"/>
    <w:rsid w:val="002D0E72"/>
    <w:rsid w:val="002D25F6"/>
    <w:rsid w:val="002D26CF"/>
    <w:rsid w:val="002D3E8E"/>
    <w:rsid w:val="002D6257"/>
    <w:rsid w:val="002D6821"/>
    <w:rsid w:val="002D79B8"/>
    <w:rsid w:val="002E01A4"/>
    <w:rsid w:val="002E0B41"/>
    <w:rsid w:val="002E1068"/>
    <w:rsid w:val="002E23CB"/>
    <w:rsid w:val="002E31CF"/>
    <w:rsid w:val="002E423D"/>
    <w:rsid w:val="002E5116"/>
    <w:rsid w:val="002E643E"/>
    <w:rsid w:val="002F1B10"/>
    <w:rsid w:val="002F30FE"/>
    <w:rsid w:val="002F4124"/>
    <w:rsid w:val="002F6976"/>
    <w:rsid w:val="002F7027"/>
    <w:rsid w:val="00300EE6"/>
    <w:rsid w:val="00302008"/>
    <w:rsid w:val="00304377"/>
    <w:rsid w:val="00305BE0"/>
    <w:rsid w:val="00305EBA"/>
    <w:rsid w:val="00313190"/>
    <w:rsid w:val="00313AE4"/>
    <w:rsid w:val="0032014D"/>
    <w:rsid w:val="00320D5C"/>
    <w:rsid w:val="00322EBD"/>
    <w:rsid w:val="00325833"/>
    <w:rsid w:val="00325AC7"/>
    <w:rsid w:val="003260D0"/>
    <w:rsid w:val="00330F60"/>
    <w:rsid w:val="00331257"/>
    <w:rsid w:val="00331F37"/>
    <w:rsid w:val="00331FA1"/>
    <w:rsid w:val="00332F48"/>
    <w:rsid w:val="003339DB"/>
    <w:rsid w:val="003343D8"/>
    <w:rsid w:val="0033449E"/>
    <w:rsid w:val="00336807"/>
    <w:rsid w:val="00336F47"/>
    <w:rsid w:val="00340BEF"/>
    <w:rsid w:val="00340E32"/>
    <w:rsid w:val="0034109D"/>
    <w:rsid w:val="00341F7B"/>
    <w:rsid w:val="0034224A"/>
    <w:rsid w:val="00342E1C"/>
    <w:rsid w:val="003435A3"/>
    <w:rsid w:val="00344B12"/>
    <w:rsid w:val="00345B63"/>
    <w:rsid w:val="003468A1"/>
    <w:rsid w:val="003470A3"/>
    <w:rsid w:val="003479CF"/>
    <w:rsid w:val="00347BFF"/>
    <w:rsid w:val="00350E53"/>
    <w:rsid w:val="003518CC"/>
    <w:rsid w:val="00351940"/>
    <w:rsid w:val="00351BAB"/>
    <w:rsid w:val="00352E3B"/>
    <w:rsid w:val="00353F0F"/>
    <w:rsid w:val="00355EFA"/>
    <w:rsid w:val="0035713A"/>
    <w:rsid w:val="0035777B"/>
    <w:rsid w:val="00362737"/>
    <w:rsid w:val="003629EC"/>
    <w:rsid w:val="00363C3E"/>
    <w:rsid w:val="0036475D"/>
    <w:rsid w:val="00365070"/>
    <w:rsid w:val="00370ECC"/>
    <w:rsid w:val="00371BBF"/>
    <w:rsid w:val="003720B5"/>
    <w:rsid w:val="00372448"/>
    <w:rsid w:val="00372C42"/>
    <w:rsid w:val="00373CD3"/>
    <w:rsid w:val="0037652E"/>
    <w:rsid w:val="00376AD2"/>
    <w:rsid w:val="00377340"/>
    <w:rsid w:val="00377E6E"/>
    <w:rsid w:val="0038035A"/>
    <w:rsid w:val="003805A6"/>
    <w:rsid w:val="003813AC"/>
    <w:rsid w:val="003814B5"/>
    <w:rsid w:val="00382054"/>
    <w:rsid w:val="0038212C"/>
    <w:rsid w:val="0038412A"/>
    <w:rsid w:val="00386308"/>
    <w:rsid w:val="0038690B"/>
    <w:rsid w:val="00387EC7"/>
    <w:rsid w:val="003902F4"/>
    <w:rsid w:val="00391F84"/>
    <w:rsid w:val="003926C1"/>
    <w:rsid w:val="00393EBD"/>
    <w:rsid w:val="00394E3F"/>
    <w:rsid w:val="00394EB4"/>
    <w:rsid w:val="0039654A"/>
    <w:rsid w:val="003966F8"/>
    <w:rsid w:val="00396EFB"/>
    <w:rsid w:val="003A051A"/>
    <w:rsid w:val="003A1CB0"/>
    <w:rsid w:val="003A2D8D"/>
    <w:rsid w:val="003A702E"/>
    <w:rsid w:val="003B0070"/>
    <w:rsid w:val="003B230B"/>
    <w:rsid w:val="003B286E"/>
    <w:rsid w:val="003B2C49"/>
    <w:rsid w:val="003B307A"/>
    <w:rsid w:val="003B41AA"/>
    <w:rsid w:val="003B6755"/>
    <w:rsid w:val="003C25A8"/>
    <w:rsid w:val="003C3B30"/>
    <w:rsid w:val="003C3E9E"/>
    <w:rsid w:val="003C59FD"/>
    <w:rsid w:val="003C5FA4"/>
    <w:rsid w:val="003C68E3"/>
    <w:rsid w:val="003C7CE5"/>
    <w:rsid w:val="003D0342"/>
    <w:rsid w:val="003D055B"/>
    <w:rsid w:val="003D077A"/>
    <w:rsid w:val="003D5752"/>
    <w:rsid w:val="003D63B3"/>
    <w:rsid w:val="003D74E7"/>
    <w:rsid w:val="003D77B3"/>
    <w:rsid w:val="003E08C2"/>
    <w:rsid w:val="003E1B1A"/>
    <w:rsid w:val="003E42B9"/>
    <w:rsid w:val="003E6230"/>
    <w:rsid w:val="003E79D0"/>
    <w:rsid w:val="003F22E7"/>
    <w:rsid w:val="003F25A4"/>
    <w:rsid w:val="003F2A65"/>
    <w:rsid w:val="003F35B1"/>
    <w:rsid w:val="003F36D1"/>
    <w:rsid w:val="003F4ABE"/>
    <w:rsid w:val="003F5125"/>
    <w:rsid w:val="003F5FDB"/>
    <w:rsid w:val="003F7864"/>
    <w:rsid w:val="003F7A61"/>
    <w:rsid w:val="004002F9"/>
    <w:rsid w:val="00400840"/>
    <w:rsid w:val="004020AC"/>
    <w:rsid w:val="00402891"/>
    <w:rsid w:val="00403CAD"/>
    <w:rsid w:val="00403D4F"/>
    <w:rsid w:val="004041FF"/>
    <w:rsid w:val="004049FB"/>
    <w:rsid w:val="004051A5"/>
    <w:rsid w:val="00406FB5"/>
    <w:rsid w:val="004079E5"/>
    <w:rsid w:val="00407E49"/>
    <w:rsid w:val="00407FD0"/>
    <w:rsid w:val="004112D5"/>
    <w:rsid w:val="00411894"/>
    <w:rsid w:val="00412A6E"/>
    <w:rsid w:val="004141E4"/>
    <w:rsid w:val="0041425E"/>
    <w:rsid w:val="00414DAB"/>
    <w:rsid w:val="004151ED"/>
    <w:rsid w:val="00415F29"/>
    <w:rsid w:val="0041633C"/>
    <w:rsid w:val="00416562"/>
    <w:rsid w:val="004208CF"/>
    <w:rsid w:val="004210EE"/>
    <w:rsid w:val="004212BD"/>
    <w:rsid w:val="00422049"/>
    <w:rsid w:val="00422272"/>
    <w:rsid w:val="00422411"/>
    <w:rsid w:val="0042266A"/>
    <w:rsid w:val="00422C30"/>
    <w:rsid w:val="0042564C"/>
    <w:rsid w:val="00432498"/>
    <w:rsid w:val="0043261B"/>
    <w:rsid w:val="00435E85"/>
    <w:rsid w:val="00436E78"/>
    <w:rsid w:val="004410B7"/>
    <w:rsid w:val="00441FE4"/>
    <w:rsid w:val="004512FA"/>
    <w:rsid w:val="00451FC2"/>
    <w:rsid w:val="004527CD"/>
    <w:rsid w:val="004527D2"/>
    <w:rsid w:val="00452B18"/>
    <w:rsid w:val="004540E8"/>
    <w:rsid w:val="00454902"/>
    <w:rsid w:val="00455371"/>
    <w:rsid w:val="004556F0"/>
    <w:rsid w:val="00455F36"/>
    <w:rsid w:val="0045621D"/>
    <w:rsid w:val="00457DDB"/>
    <w:rsid w:val="00460DC0"/>
    <w:rsid w:val="00462306"/>
    <w:rsid w:val="00463657"/>
    <w:rsid w:val="00465CEC"/>
    <w:rsid w:val="00465EA1"/>
    <w:rsid w:val="0046639E"/>
    <w:rsid w:val="00466C12"/>
    <w:rsid w:val="00467E14"/>
    <w:rsid w:val="00467FF8"/>
    <w:rsid w:val="004716F6"/>
    <w:rsid w:val="00471AAC"/>
    <w:rsid w:val="00474608"/>
    <w:rsid w:val="00475529"/>
    <w:rsid w:val="004763B8"/>
    <w:rsid w:val="00476884"/>
    <w:rsid w:val="00481177"/>
    <w:rsid w:val="004812E0"/>
    <w:rsid w:val="00482373"/>
    <w:rsid w:val="004824E5"/>
    <w:rsid w:val="004825E4"/>
    <w:rsid w:val="004830AE"/>
    <w:rsid w:val="0048499E"/>
    <w:rsid w:val="00486704"/>
    <w:rsid w:val="00487186"/>
    <w:rsid w:val="00491392"/>
    <w:rsid w:val="00493682"/>
    <w:rsid w:val="00493D66"/>
    <w:rsid w:val="00494117"/>
    <w:rsid w:val="00495081"/>
    <w:rsid w:val="00497370"/>
    <w:rsid w:val="004A0AB3"/>
    <w:rsid w:val="004A12F8"/>
    <w:rsid w:val="004A240B"/>
    <w:rsid w:val="004A263C"/>
    <w:rsid w:val="004A5A82"/>
    <w:rsid w:val="004A6EBB"/>
    <w:rsid w:val="004A71A0"/>
    <w:rsid w:val="004B32B8"/>
    <w:rsid w:val="004B522F"/>
    <w:rsid w:val="004C0B8E"/>
    <w:rsid w:val="004C1A95"/>
    <w:rsid w:val="004C1BC3"/>
    <w:rsid w:val="004C1D32"/>
    <w:rsid w:val="004C21D1"/>
    <w:rsid w:val="004C27B9"/>
    <w:rsid w:val="004C27FA"/>
    <w:rsid w:val="004C3FA6"/>
    <w:rsid w:val="004C40A2"/>
    <w:rsid w:val="004C52F4"/>
    <w:rsid w:val="004C6DF0"/>
    <w:rsid w:val="004D08C2"/>
    <w:rsid w:val="004D3B07"/>
    <w:rsid w:val="004D4D6E"/>
    <w:rsid w:val="004D7163"/>
    <w:rsid w:val="004E1069"/>
    <w:rsid w:val="004E3B74"/>
    <w:rsid w:val="004E6159"/>
    <w:rsid w:val="004E752D"/>
    <w:rsid w:val="004E79FF"/>
    <w:rsid w:val="004E7C9C"/>
    <w:rsid w:val="004E7E67"/>
    <w:rsid w:val="004F13F5"/>
    <w:rsid w:val="004F34C7"/>
    <w:rsid w:val="004F4271"/>
    <w:rsid w:val="004F573C"/>
    <w:rsid w:val="004F7EF3"/>
    <w:rsid w:val="00500EB6"/>
    <w:rsid w:val="00504B60"/>
    <w:rsid w:val="00504D8F"/>
    <w:rsid w:val="00507D2C"/>
    <w:rsid w:val="00511ED3"/>
    <w:rsid w:val="005122E5"/>
    <w:rsid w:val="0051682F"/>
    <w:rsid w:val="00517065"/>
    <w:rsid w:val="00517AD9"/>
    <w:rsid w:val="00517D90"/>
    <w:rsid w:val="00520F59"/>
    <w:rsid w:val="00522567"/>
    <w:rsid w:val="00523036"/>
    <w:rsid w:val="005231DE"/>
    <w:rsid w:val="005243D9"/>
    <w:rsid w:val="00524C19"/>
    <w:rsid w:val="00525015"/>
    <w:rsid w:val="00525226"/>
    <w:rsid w:val="00530851"/>
    <w:rsid w:val="005352F5"/>
    <w:rsid w:val="005362A2"/>
    <w:rsid w:val="00537458"/>
    <w:rsid w:val="00540BA6"/>
    <w:rsid w:val="00540C74"/>
    <w:rsid w:val="00543FFC"/>
    <w:rsid w:val="0054482E"/>
    <w:rsid w:val="0054510A"/>
    <w:rsid w:val="00545B72"/>
    <w:rsid w:val="00546240"/>
    <w:rsid w:val="005467E2"/>
    <w:rsid w:val="00546C5E"/>
    <w:rsid w:val="00546E3E"/>
    <w:rsid w:val="005479AB"/>
    <w:rsid w:val="00550CF6"/>
    <w:rsid w:val="005512C9"/>
    <w:rsid w:val="00551389"/>
    <w:rsid w:val="00551A40"/>
    <w:rsid w:val="0056443E"/>
    <w:rsid w:val="00565A6F"/>
    <w:rsid w:val="00565ABB"/>
    <w:rsid w:val="005679F3"/>
    <w:rsid w:val="00572D0B"/>
    <w:rsid w:val="00573E25"/>
    <w:rsid w:val="00575535"/>
    <w:rsid w:val="00576191"/>
    <w:rsid w:val="00576BB7"/>
    <w:rsid w:val="00584649"/>
    <w:rsid w:val="0058493C"/>
    <w:rsid w:val="005857DC"/>
    <w:rsid w:val="0058585C"/>
    <w:rsid w:val="00586734"/>
    <w:rsid w:val="00587622"/>
    <w:rsid w:val="005900E6"/>
    <w:rsid w:val="005905A9"/>
    <w:rsid w:val="00590FFD"/>
    <w:rsid w:val="005947F3"/>
    <w:rsid w:val="005958F7"/>
    <w:rsid w:val="00595DC4"/>
    <w:rsid w:val="005960F4"/>
    <w:rsid w:val="005963A7"/>
    <w:rsid w:val="005968EC"/>
    <w:rsid w:val="00597E7A"/>
    <w:rsid w:val="005A04E8"/>
    <w:rsid w:val="005A1A63"/>
    <w:rsid w:val="005A5212"/>
    <w:rsid w:val="005B0A33"/>
    <w:rsid w:val="005B0E2F"/>
    <w:rsid w:val="005B13DF"/>
    <w:rsid w:val="005B2B1B"/>
    <w:rsid w:val="005B3775"/>
    <w:rsid w:val="005B42D7"/>
    <w:rsid w:val="005B469C"/>
    <w:rsid w:val="005B6218"/>
    <w:rsid w:val="005B6ADA"/>
    <w:rsid w:val="005C47AF"/>
    <w:rsid w:val="005C6D6A"/>
    <w:rsid w:val="005C75F7"/>
    <w:rsid w:val="005D31DB"/>
    <w:rsid w:val="005D43E2"/>
    <w:rsid w:val="005D44CD"/>
    <w:rsid w:val="005D4B04"/>
    <w:rsid w:val="005D5F1F"/>
    <w:rsid w:val="005E26F1"/>
    <w:rsid w:val="005E2C1E"/>
    <w:rsid w:val="005E498C"/>
    <w:rsid w:val="005E5690"/>
    <w:rsid w:val="005E71FE"/>
    <w:rsid w:val="005E764B"/>
    <w:rsid w:val="005E79C5"/>
    <w:rsid w:val="005F0E6C"/>
    <w:rsid w:val="005F0F80"/>
    <w:rsid w:val="005F1BA2"/>
    <w:rsid w:val="005F2CB8"/>
    <w:rsid w:val="005F2D46"/>
    <w:rsid w:val="005F6D5F"/>
    <w:rsid w:val="0060027E"/>
    <w:rsid w:val="006030E5"/>
    <w:rsid w:val="006055A3"/>
    <w:rsid w:val="00605B07"/>
    <w:rsid w:val="00605C74"/>
    <w:rsid w:val="00606FCC"/>
    <w:rsid w:val="00611E4B"/>
    <w:rsid w:val="006124F2"/>
    <w:rsid w:val="00615A68"/>
    <w:rsid w:val="00620A11"/>
    <w:rsid w:val="0062200A"/>
    <w:rsid w:val="006262A6"/>
    <w:rsid w:val="00626EEF"/>
    <w:rsid w:val="00627790"/>
    <w:rsid w:val="006315FD"/>
    <w:rsid w:val="00631CA8"/>
    <w:rsid w:val="006326CA"/>
    <w:rsid w:val="00632758"/>
    <w:rsid w:val="00634A3F"/>
    <w:rsid w:val="00635E76"/>
    <w:rsid w:val="00635F49"/>
    <w:rsid w:val="0063672D"/>
    <w:rsid w:val="00637E86"/>
    <w:rsid w:val="006400C3"/>
    <w:rsid w:val="00640129"/>
    <w:rsid w:val="006464E0"/>
    <w:rsid w:val="00646701"/>
    <w:rsid w:val="00650307"/>
    <w:rsid w:val="00653764"/>
    <w:rsid w:val="00653A42"/>
    <w:rsid w:val="0065629B"/>
    <w:rsid w:val="006570CA"/>
    <w:rsid w:val="00657333"/>
    <w:rsid w:val="00660C36"/>
    <w:rsid w:val="006624F8"/>
    <w:rsid w:val="00662698"/>
    <w:rsid w:val="006630BE"/>
    <w:rsid w:val="00663A01"/>
    <w:rsid w:val="00665482"/>
    <w:rsid w:val="00667BD3"/>
    <w:rsid w:val="006727FE"/>
    <w:rsid w:val="00673C31"/>
    <w:rsid w:val="00673E84"/>
    <w:rsid w:val="006751E9"/>
    <w:rsid w:val="00677782"/>
    <w:rsid w:val="00677833"/>
    <w:rsid w:val="00680DC0"/>
    <w:rsid w:val="0068175C"/>
    <w:rsid w:val="00682881"/>
    <w:rsid w:val="0068337A"/>
    <w:rsid w:val="00683658"/>
    <w:rsid w:val="00683C77"/>
    <w:rsid w:val="00685FB4"/>
    <w:rsid w:val="0068626D"/>
    <w:rsid w:val="00686A8E"/>
    <w:rsid w:val="00687F31"/>
    <w:rsid w:val="00693047"/>
    <w:rsid w:val="006937AF"/>
    <w:rsid w:val="00693A9D"/>
    <w:rsid w:val="00695A8A"/>
    <w:rsid w:val="00695B8E"/>
    <w:rsid w:val="00696F08"/>
    <w:rsid w:val="00697DE4"/>
    <w:rsid w:val="006A15E6"/>
    <w:rsid w:val="006A191D"/>
    <w:rsid w:val="006A1ED2"/>
    <w:rsid w:val="006A429F"/>
    <w:rsid w:val="006A4947"/>
    <w:rsid w:val="006A4F57"/>
    <w:rsid w:val="006A63FF"/>
    <w:rsid w:val="006B1125"/>
    <w:rsid w:val="006B1EBD"/>
    <w:rsid w:val="006B2BF2"/>
    <w:rsid w:val="006B2EAA"/>
    <w:rsid w:val="006B403C"/>
    <w:rsid w:val="006B4141"/>
    <w:rsid w:val="006B4259"/>
    <w:rsid w:val="006B4BC4"/>
    <w:rsid w:val="006B5C8D"/>
    <w:rsid w:val="006B66BD"/>
    <w:rsid w:val="006C04B0"/>
    <w:rsid w:val="006C13E7"/>
    <w:rsid w:val="006C3D05"/>
    <w:rsid w:val="006C4CBF"/>
    <w:rsid w:val="006C6131"/>
    <w:rsid w:val="006C7F43"/>
    <w:rsid w:val="006D0842"/>
    <w:rsid w:val="006D0E6E"/>
    <w:rsid w:val="006D22E0"/>
    <w:rsid w:val="006D238E"/>
    <w:rsid w:val="006D7A8F"/>
    <w:rsid w:val="006E0A02"/>
    <w:rsid w:val="006E1241"/>
    <w:rsid w:val="006E1B22"/>
    <w:rsid w:val="006E2F3B"/>
    <w:rsid w:val="006E65A0"/>
    <w:rsid w:val="006E6C09"/>
    <w:rsid w:val="006E6E82"/>
    <w:rsid w:val="006F1230"/>
    <w:rsid w:val="006F1F8D"/>
    <w:rsid w:val="006F2C74"/>
    <w:rsid w:val="006F39FA"/>
    <w:rsid w:val="006F45FD"/>
    <w:rsid w:val="006F6885"/>
    <w:rsid w:val="006F7ED1"/>
    <w:rsid w:val="0070489A"/>
    <w:rsid w:val="00705761"/>
    <w:rsid w:val="0070676F"/>
    <w:rsid w:val="007069D8"/>
    <w:rsid w:val="00707270"/>
    <w:rsid w:val="00707443"/>
    <w:rsid w:val="0070782C"/>
    <w:rsid w:val="00710B3B"/>
    <w:rsid w:val="00710E75"/>
    <w:rsid w:val="00711B8B"/>
    <w:rsid w:val="00714591"/>
    <w:rsid w:val="00715085"/>
    <w:rsid w:val="00715D16"/>
    <w:rsid w:val="00715EB7"/>
    <w:rsid w:val="00715F67"/>
    <w:rsid w:val="00716D0D"/>
    <w:rsid w:val="0071762D"/>
    <w:rsid w:val="00721185"/>
    <w:rsid w:val="007214C2"/>
    <w:rsid w:val="00721F50"/>
    <w:rsid w:val="00721FFE"/>
    <w:rsid w:val="00723C29"/>
    <w:rsid w:val="00723FDD"/>
    <w:rsid w:val="007240A5"/>
    <w:rsid w:val="00724D86"/>
    <w:rsid w:val="00725F7B"/>
    <w:rsid w:val="007268BE"/>
    <w:rsid w:val="00731400"/>
    <w:rsid w:val="007317A7"/>
    <w:rsid w:val="00732B4C"/>
    <w:rsid w:val="00736B39"/>
    <w:rsid w:val="00736B9C"/>
    <w:rsid w:val="007371C5"/>
    <w:rsid w:val="00737C59"/>
    <w:rsid w:val="0074550C"/>
    <w:rsid w:val="00747038"/>
    <w:rsid w:val="007474B8"/>
    <w:rsid w:val="0074776E"/>
    <w:rsid w:val="00747F73"/>
    <w:rsid w:val="00750E78"/>
    <w:rsid w:val="007511B4"/>
    <w:rsid w:val="00751956"/>
    <w:rsid w:val="00752663"/>
    <w:rsid w:val="00754B47"/>
    <w:rsid w:val="00755082"/>
    <w:rsid w:val="0075560F"/>
    <w:rsid w:val="00757962"/>
    <w:rsid w:val="0076029E"/>
    <w:rsid w:val="00760E91"/>
    <w:rsid w:val="00762082"/>
    <w:rsid w:val="00762708"/>
    <w:rsid w:val="00763C4A"/>
    <w:rsid w:val="00764DB0"/>
    <w:rsid w:val="00765030"/>
    <w:rsid w:val="007652F4"/>
    <w:rsid w:val="0076682F"/>
    <w:rsid w:val="00766C65"/>
    <w:rsid w:val="007678BF"/>
    <w:rsid w:val="0077083F"/>
    <w:rsid w:val="007709B7"/>
    <w:rsid w:val="0077104D"/>
    <w:rsid w:val="0077106A"/>
    <w:rsid w:val="00771923"/>
    <w:rsid w:val="00772B68"/>
    <w:rsid w:val="00772E3C"/>
    <w:rsid w:val="0077369E"/>
    <w:rsid w:val="00773D0D"/>
    <w:rsid w:val="0077455C"/>
    <w:rsid w:val="00775354"/>
    <w:rsid w:val="00776014"/>
    <w:rsid w:val="0077716F"/>
    <w:rsid w:val="0078188F"/>
    <w:rsid w:val="00784C1A"/>
    <w:rsid w:val="00784D44"/>
    <w:rsid w:val="00790F91"/>
    <w:rsid w:val="007916D8"/>
    <w:rsid w:val="0079197E"/>
    <w:rsid w:val="00792340"/>
    <w:rsid w:val="00792743"/>
    <w:rsid w:val="007928EC"/>
    <w:rsid w:val="00792E45"/>
    <w:rsid w:val="0079518D"/>
    <w:rsid w:val="007951F2"/>
    <w:rsid w:val="007A0275"/>
    <w:rsid w:val="007A3B2B"/>
    <w:rsid w:val="007A6445"/>
    <w:rsid w:val="007A6FF0"/>
    <w:rsid w:val="007A7481"/>
    <w:rsid w:val="007B04F2"/>
    <w:rsid w:val="007B1964"/>
    <w:rsid w:val="007B3BEE"/>
    <w:rsid w:val="007B4613"/>
    <w:rsid w:val="007B5BD3"/>
    <w:rsid w:val="007B5E22"/>
    <w:rsid w:val="007B65B3"/>
    <w:rsid w:val="007B73FF"/>
    <w:rsid w:val="007C1822"/>
    <w:rsid w:val="007C2E62"/>
    <w:rsid w:val="007C468D"/>
    <w:rsid w:val="007C4CF1"/>
    <w:rsid w:val="007C544E"/>
    <w:rsid w:val="007C7263"/>
    <w:rsid w:val="007C7537"/>
    <w:rsid w:val="007C7EF8"/>
    <w:rsid w:val="007D047F"/>
    <w:rsid w:val="007D0579"/>
    <w:rsid w:val="007D0928"/>
    <w:rsid w:val="007D096C"/>
    <w:rsid w:val="007D3CFE"/>
    <w:rsid w:val="007D4571"/>
    <w:rsid w:val="007D58C9"/>
    <w:rsid w:val="007D662E"/>
    <w:rsid w:val="007D6C32"/>
    <w:rsid w:val="007D759C"/>
    <w:rsid w:val="007E360A"/>
    <w:rsid w:val="007E45F4"/>
    <w:rsid w:val="007E5C99"/>
    <w:rsid w:val="007F0476"/>
    <w:rsid w:val="007F13F9"/>
    <w:rsid w:val="007F1FEF"/>
    <w:rsid w:val="007F2EA4"/>
    <w:rsid w:val="007F59CD"/>
    <w:rsid w:val="007F6C3A"/>
    <w:rsid w:val="007F7A51"/>
    <w:rsid w:val="00801651"/>
    <w:rsid w:val="008040E6"/>
    <w:rsid w:val="0080635A"/>
    <w:rsid w:val="00806B2C"/>
    <w:rsid w:val="008076AF"/>
    <w:rsid w:val="00810160"/>
    <w:rsid w:val="00812152"/>
    <w:rsid w:val="00812839"/>
    <w:rsid w:val="00812C1F"/>
    <w:rsid w:val="00813951"/>
    <w:rsid w:val="00813AB0"/>
    <w:rsid w:val="00814145"/>
    <w:rsid w:val="008153C8"/>
    <w:rsid w:val="00817010"/>
    <w:rsid w:val="00817395"/>
    <w:rsid w:val="0081739C"/>
    <w:rsid w:val="008203CF"/>
    <w:rsid w:val="00820ACC"/>
    <w:rsid w:val="008218BC"/>
    <w:rsid w:val="00821DC9"/>
    <w:rsid w:val="00822828"/>
    <w:rsid w:val="00823E68"/>
    <w:rsid w:val="00823E72"/>
    <w:rsid w:val="00826809"/>
    <w:rsid w:val="0083401A"/>
    <w:rsid w:val="0083410B"/>
    <w:rsid w:val="008345E0"/>
    <w:rsid w:val="0083723F"/>
    <w:rsid w:val="008375A3"/>
    <w:rsid w:val="00837C6D"/>
    <w:rsid w:val="00840210"/>
    <w:rsid w:val="0084049A"/>
    <w:rsid w:val="0084222E"/>
    <w:rsid w:val="0084618F"/>
    <w:rsid w:val="0085025F"/>
    <w:rsid w:val="008511E7"/>
    <w:rsid w:val="0085395C"/>
    <w:rsid w:val="00854D41"/>
    <w:rsid w:val="008574D1"/>
    <w:rsid w:val="00857786"/>
    <w:rsid w:val="00857ADA"/>
    <w:rsid w:val="00857B09"/>
    <w:rsid w:val="00861A11"/>
    <w:rsid w:val="00861BD8"/>
    <w:rsid w:val="00862308"/>
    <w:rsid w:val="008628F1"/>
    <w:rsid w:val="00863762"/>
    <w:rsid w:val="00863770"/>
    <w:rsid w:val="00864A96"/>
    <w:rsid w:val="0086510D"/>
    <w:rsid w:val="0086665B"/>
    <w:rsid w:val="00870549"/>
    <w:rsid w:val="00870B60"/>
    <w:rsid w:val="00871149"/>
    <w:rsid w:val="00871E90"/>
    <w:rsid w:val="00873C88"/>
    <w:rsid w:val="0087459D"/>
    <w:rsid w:val="00874699"/>
    <w:rsid w:val="008752A0"/>
    <w:rsid w:val="0087590B"/>
    <w:rsid w:val="00875FCD"/>
    <w:rsid w:val="00876FE1"/>
    <w:rsid w:val="00877223"/>
    <w:rsid w:val="008808FE"/>
    <w:rsid w:val="00882BDC"/>
    <w:rsid w:val="00882CC3"/>
    <w:rsid w:val="00883462"/>
    <w:rsid w:val="00883ABC"/>
    <w:rsid w:val="00884057"/>
    <w:rsid w:val="008867DE"/>
    <w:rsid w:val="00886D0D"/>
    <w:rsid w:val="00891A43"/>
    <w:rsid w:val="00891D13"/>
    <w:rsid w:val="008926E6"/>
    <w:rsid w:val="00893785"/>
    <w:rsid w:val="00895662"/>
    <w:rsid w:val="0089623F"/>
    <w:rsid w:val="008972A6"/>
    <w:rsid w:val="008974F1"/>
    <w:rsid w:val="008976BC"/>
    <w:rsid w:val="008A0B6B"/>
    <w:rsid w:val="008A0F08"/>
    <w:rsid w:val="008A0F3E"/>
    <w:rsid w:val="008A16F8"/>
    <w:rsid w:val="008A4F3E"/>
    <w:rsid w:val="008B091E"/>
    <w:rsid w:val="008B1573"/>
    <w:rsid w:val="008B2742"/>
    <w:rsid w:val="008B3F1A"/>
    <w:rsid w:val="008B4795"/>
    <w:rsid w:val="008B48EC"/>
    <w:rsid w:val="008B637B"/>
    <w:rsid w:val="008B68C1"/>
    <w:rsid w:val="008C250D"/>
    <w:rsid w:val="008C5841"/>
    <w:rsid w:val="008C78CE"/>
    <w:rsid w:val="008D2F41"/>
    <w:rsid w:val="008D3CDC"/>
    <w:rsid w:val="008D6302"/>
    <w:rsid w:val="008D6511"/>
    <w:rsid w:val="008D786A"/>
    <w:rsid w:val="008D79B4"/>
    <w:rsid w:val="008E0F5A"/>
    <w:rsid w:val="008E1368"/>
    <w:rsid w:val="008E3517"/>
    <w:rsid w:val="008E353C"/>
    <w:rsid w:val="008E38CD"/>
    <w:rsid w:val="008E6BC8"/>
    <w:rsid w:val="008F1270"/>
    <w:rsid w:val="008F2DC9"/>
    <w:rsid w:val="008F2E6C"/>
    <w:rsid w:val="008F3EE5"/>
    <w:rsid w:val="008F4B78"/>
    <w:rsid w:val="008F54EF"/>
    <w:rsid w:val="008F55FA"/>
    <w:rsid w:val="008F679C"/>
    <w:rsid w:val="008F6ACE"/>
    <w:rsid w:val="008F7660"/>
    <w:rsid w:val="008F7663"/>
    <w:rsid w:val="008F7BB1"/>
    <w:rsid w:val="00901CA1"/>
    <w:rsid w:val="00903A5D"/>
    <w:rsid w:val="00904026"/>
    <w:rsid w:val="009073C4"/>
    <w:rsid w:val="00907DAD"/>
    <w:rsid w:val="00910F23"/>
    <w:rsid w:val="00911E82"/>
    <w:rsid w:val="00911FE6"/>
    <w:rsid w:val="00912538"/>
    <w:rsid w:val="00914FDD"/>
    <w:rsid w:val="00915694"/>
    <w:rsid w:val="00917E09"/>
    <w:rsid w:val="00920134"/>
    <w:rsid w:val="00920954"/>
    <w:rsid w:val="00920CFC"/>
    <w:rsid w:val="00921154"/>
    <w:rsid w:val="0092308B"/>
    <w:rsid w:val="00923F5F"/>
    <w:rsid w:val="009245C6"/>
    <w:rsid w:val="009274C3"/>
    <w:rsid w:val="0093040B"/>
    <w:rsid w:val="00930765"/>
    <w:rsid w:val="00930D35"/>
    <w:rsid w:val="00930F25"/>
    <w:rsid w:val="00931061"/>
    <w:rsid w:val="009327DE"/>
    <w:rsid w:val="009361FA"/>
    <w:rsid w:val="009373DF"/>
    <w:rsid w:val="0094047E"/>
    <w:rsid w:val="009416A2"/>
    <w:rsid w:val="00942A80"/>
    <w:rsid w:val="0094313A"/>
    <w:rsid w:val="00943430"/>
    <w:rsid w:val="0094345D"/>
    <w:rsid w:val="00945447"/>
    <w:rsid w:val="00946B08"/>
    <w:rsid w:val="0095010E"/>
    <w:rsid w:val="00950852"/>
    <w:rsid w:val="0095112B"/>
    <w:rsid w:val="0095190C"/>
    <w:rsid w:val="00951F77"/>
    <w:rsid w:val="00952240"/>
    <w:rsid w:val="00952525"/>
    <w:rsid w:val="00952B20"/>
    <w:rsid w:val="0095329E"/>
    <w:rsid w:val="009547AA"/>
    <w:rsid w:val="00960B3A"/>
    <w:rsid w:val="009611C9"/>
    <w:rsid w:val="00961BBD"/>
    <w:rsid w:val="0096260F"/>
    <w:rsid w:val="009636F1"/>
    <w:rsid w:val="0096459C"/>
    <w:rsid w:val="00967232"/>
    <w:rsid w:val="00971109"/>
    <w:rsid w:val="009722A6"/>
    <w:rsid w:val="0097275B"/>
    <w:rsid w:val="00972CCC"/>
    <w:rsid w:val="009741F9"/>
    <w:rsid w:val="009771E2"/>
    <w:rsid w:val="00977E89"/>
    <w:rsid w:val="009800ED"/>
    <w:rsid w:val="00981820"/>
    <w:rsid w:val="00981B59"/>
    <w:rsid w:val="00981E6F"/>
    <w:rsid w:val="00981F9E"/>
    <w:rsid w:val="00984BE1"/>
    <w:rsid w:val="00985F52"/>
    <w:rsid w:val="00986350"/>
    <w:rsid w:val="0099025D"/>
    <w:rsid w:val="00990C54"/>
    <w:rsid w:val="00992841"/>
    <w:rsid w:val="00993B0A"/>
    <w:rsid w:val="00995A09"/>
    <w:rsid w:val="00996319"/>
    <w:rsid w:val="009964B9"/>
    <w:rsid w:val="00997D5D"/>
    <w:rsid w:val="009A179F"/>
    <w:rsid w:val="009A1F75"/>
    <w:rsid w:val="009A3636"/>
    <w:rsid w:val="009A3A79"/>
    <w:rsid w:val="009A3BE6"/>
    <w:rsid w:val="009A4571"/>
    <w:rsid w:val="009A47A9"/>
    <w:rsid w:val="009A4A26"/>
    <w:rsid w:val="009A5303"/>
    <w:rsid w:val="009A7026"/>
    <w:rsid w:val="009A74D6"/>
    <w:rsid w:val="009B0CD8"/>
    <w:rsid w:val="009B2DF0"/>
    <w:rsid w:val="009B3AE5"/>
    <w:rsid w:val="009B5E7C"/>
    <w:rsid w:val="009C0446"/>
    <w:rsid w:val="009C1C25"/>
    <w:rsid w:val="009C2060"/>
    <w:rsid w:val="009C249A"/>
    <w:rsid w:val="009C2A97"/>
    <w:rsid w:val="009C36B9"/>
    <w:rsid w:val="009C47AC"/>
    <w:rsid w:val="009C6569"/>
    <w:rsid w:val="009C6C19"/>
    <w:rsid w:val="009C6E51"/>
    <w:rsid w:val="009D5799"/>
    <w:rsid w:val="009D5D08"/>
    <w:rsid w:val="009D5DA2"/>
    <w:rsid w:val="009D6FB5"/>
    <w:rsid w:val="009E00CD"/>
    <w:rsid w:val="009E0958"/>
    <w:rsid w:val="009E12BD"/>
    <w:rsid w:val="009E1B1C"/>
    <w:rsid w:val="009E2182"/>
    <w:rsid w:val="009E22AA"/>
    <w:rsid w:val="009E2EBB"/>
    <w:rsid w:val="009E2F5F"/>
    <w:rsid w:val="009E3448"/>
    <w:rsid w:val="009E3453"/>
    <w:rsid w:val="009E5449"/>
    <w:rsid w:val="009E7BBB"/>
    <w:rsid w:val="009F51FC"/>
    <w:rsid w:val="009F6521"/>
    <w:rsid w:val="009F6FCC"/>
    <w:rsid w:val="00A02857"/>
    <w:rsid w:val="00A02EB1"/>
    <w:rsid w:val="00A05247"/>
    <w:rsid w:val="00A05869"/>
    <w:rsid w:val="00A05B77"/>
    <w:rsid w:val="00A05FA9"/>
    <w:rsid w:val="00A06CE0"/>
    <w:rsid w:val="00A07297"/>
    <w:rsid w:val="00A12A85"/>
    <w:rsid w:val="00A12B19"/>
    <w:rsid w:val="00A12FE8"/>
    <w:rsid w:val="00A14639"/>
    <w:rsid w:val="00A15036"/>
    <w:rsid w:val="00A16C7A"/>
    <w:rsid w:val="00A16F69"/>
    <w:rsid w:val="00A17B7D"/>
    <w:rsid w:val="00A21F3E"/>
    <w:rsid w:val="00A22269"/>
    <w:rsid w:val="00A22869"/>
    <w:rsid w:val="00A22AAF"/>
    <w:rsid w:val="00A2410B"/>
    <w:rsid w:val="00A24502"/>
    <w:rsid w:val="00A2531B"/>
    <w:rsid w:val="00A263BB"/>
    <w:rsid w:val="00A2665F"/>
    <w:rsid w:val="00A305BC"/>
    <w:rsid w:val="00A307FC"/>
    <w:rsid w:val="00A3140A"/>
    <w:rsid w:val="00A34DC3"/>
    <w:rsid w:val="00A360D3"/>
    <w:rsid w:val="00A37EDD"/>
    <w:rsid w:val="00A40A07"/>
    <w:rsid w:val="00A40D19"/>
    <w:rsid w:val="00A40E28"/>
    <w:rsid w:val="00A42136"/>
    <w:rsid w:val="00A422A9"/>
    <w:rsid w:val="00A42325"/>
    <w:rsid w:val="00A445B1"/>
    <w:rsid w:val="00A446A5"/>
    <w:rsid w:val="00A44916"/>
    <w:rsid w:val="00A44E2B"/>
    <w:rsid w:val="00A45BC8"/>
    <w:rsid w:val="00A46C4A"/>
    <w:rsid w:val="00A47673"/>
    <w:rsid w:val="00A47E50"/>
    <w:rsid w:val="00A501AB"/>
    <w:rsid w:val="00A501F7"/>
    <w:rsid w:val="00A51667"/>
    <w:rsid w:val="00A5200B"/>
    <w:rsid w:val="00A52837"/>
    <w:rsid w:val="00A537CE"/>
    <w:rsid w:val="00A53952"/>
    <w:rsid w:val="00A53ECC"/>
    <w:rsid w:val="00A53FA6"/>
    <w:rsid w:val="00A547AE"/>
    <w:rsid w:val="00A54D12"/>
    <w:rsid w:val="00A56A35"/>
    <w:rsid w:val="00A6040F"/>
    <w:rsid w:val="00A60B94"/>
    <w:rsid w:val="00A60DCF"/>
    <w:rsid w:val="00A60E3F"/>
    <w:rsid w:val="00A617AB"/>
    <w:rsid w:val="00A62161"/>
    <w:rsid w:val="00A6269B"/>
    <w:rsid w:val="00A626A8"/>
    <w:rsid w:val="00A627B4"/>
    <w:rsid w:val="00A64EDD"/>
    <w:rsid w:val="00A65416"/>
    <w:rsid w:val="00A65991"/>
    <w:rsid w:val="00A66DA1"/>
    <w:rsid w:val="00A74C80"/>
    <w:rsid w:val="00A75CAE"/>
    <w:rsid w:val="00A813DD"/>
    <w:rsid w:val="00A818C7"/>
    <w:rsid w:val="00A81948"/>
    <w:rsid w:val="00A82771"/>
    <w:rsid w:val="00A83841"/>
    <w:rsid w:val="00A84D3E"/>
    <w:rsid w:val="00A84E2D"/>
    <w:rsid w:val="00A850AE"/>
    <w:rsid w:val="00A85456"/>
    <w:rsid w:val="00A87CC6"/>
    <w:rsid w:val="00A9055C"/>
    <w:rsid w:val="00A90E8C"/>
    <w:rsid w:val="00A936B0"/>
    <w:rsid w:val="00A958FB"/>
    <w:rsid w:val="00A97521"/>
    <w:rsid w:val="00A97EE2"/>
    <w:rsid w:val="00AA03E7"/>
    <w:rsid w:val="00AA045D"/>
    <w:rsid w:val="00AA1189"/>
    <w:rsid w:val="00AA1D65"/>
    <w:rsid w:val="00AA25CE"/>
    <w:rsid w:val="00AA2C0D"/>
    <w:rsid w:val="00AA3566"/>
    <w:rsid w:val="00AA3BAC"/>
    <w:rsid w:val="00AA47FF"/>
    <w:rsid w:val="00AA6584"/>
    <w:rsid w:val="00AB04EF"/>
    <w:rsid w:val="00AB2872"/>
    <w:rsid w:val="00AB41A1"/>
    <w:rsid w:val="00AB5AB9"/>
    <w:rsid w:val="00AB6DD0"/>
    <w:rsid w:val="00AC095C"/>
    <w:rsid w:val="00AC2962"/>
    <w:rsid w:val="00AC2DEE"/>
    <w:rsid w:val="00AC34E7"/>
    <w:rsid w:val="00AC455D"/>
    <w:rsid w:val="00AC7B18"/>
    <w:rsid w:val="00AC7C8F"/>
    <w:rsid w:val="00AD0B62"/>
    <w:rsid w:val="00AD1CA7"/>
    <w:rsid w:val="00AD24BC"/>
    <w:rsid w:val="00AD3B14"/>
    <w:rsid w:val="00AD565E"/>
    <w:rsid w:val="00AD57EF"/>
    <w:rsid w:val="00AD6E56"/>
    <w:rsid w:val="00AD7579"/>
    <w:rsid w:val="00AE175A"/>
    <w:rsid w:val="00AE1C41"/>
    <w:rsid w:val="00AE235F"/>
    <w:rsid w:val="00AE4065"/>
    <w:rsid w:val="00AE42D5"/>
    <w:rsid w:val="00AE4F5F"/>
    <w:rsid w:val="00AE63B7"/>
    <w:rsid w:val="00AE674A"/>
    <w:rsid w:val="00AE69EC"/>
    <w:rsid w:val="00AE76D3"/>
    <w:rsid w:val="00AF085F"/>
    <w:rsid w:val="00AF137F"/>
    <w:rsid w:val="00AF1D38"/>
    <w:rsid w:val="00AF32FB"/>
    <w:rsid w:val="00AF44E2"/>
    <w:rsid w:val="00AF484D"/>
    <w:rsid w:val="00AF5A56"/>
    <w:rsid w:val="00AF671C"/>
    <w:rsid w:val="00AF67CA"/>
    <w:rsid w:val="00AF7194"/>
    <w:rsid w:val="00B007BC"/>
    <w:rsid w:val="00B01394"/>
    <w:rsid w:val="00B03910"/>
    <w:rsid w:val="00B04F63"/>
    <w:rsid w:val="00B0631D"/>
    <w:rsid w:val="00B06F75"/>
    <w:rsid w:val="00B119BE"/>
    <w:rsid w:val="00B132EC"/>
    <w:rsid w:val="00B13A78"/>
    <w:rsid w:val="00B13E26"/>
    <w:rsid w:val="00B150AD"/>
    <w:rsid w:val="00B15404"/>
    <w:rsid w:val="00B15AA7"/>
    <w:rsid w:val="00B200CB"/>
    <w:rsid w:val="00B20509"/>
    <w:rsid w:val="00B20C64"/>
    <w:rsid w:val="00B227CC"/>
    <w:rsid w:val="00B22FEC"/>
    <w:rsid w:val="00B23530"/>
    <w:rsid w:val="00B23969"/>
    <w:rsid w:val="00B240C7"/>
    <w:rsid w:val="00B264D4"/>
    <w:rsid w:val="00B34199"/>
    <w:rsid w:val="00B34527"/>
    <w:rsid w:val="00B34A38"/>
    <w:rsid w:val="00B3532F"/>
    <w:rsid w:val="00B36550"/>
    <w:rsid w:val="00B37014"/>
    <w:rsid w:val="00B3750F"/>
    <w:rsid w:val="00B41EE8"/>
    <w:rsid w:val="00B4364D"/>
    <w:rsid w:val="00B451B2"/>
    <w:rsid w:val="00B4663B"/>
    <w:rsid w:val="00B51064"/>
    <w:rsid w:val="00B515F7"/>
    <w:rsid w:val="00B527E1"/>
    <w:rsid w:val="00B52BA2"/>
    <w:rsid w:val="00B53A0A"/>
    <w:rsid w:val="00B55D30"/>
    <w:rsid w:val="00B609C4"/>
    <w:rsid w:val="00B64CE3"/>
    <w:rsid w:val="00B67FB6"/>
    <w:rsid w:val="00B7062A"/>
    <w:rsid w:val="00B70839"/>
    <w:rsid w:val="00B7212B"/>
    <w:rsid w:val="00B72705"/>
    <w:rsid w:val="00B76503"/>
    <w:rsid w:val="00B77D41"/>
    <w:rsid w:val="00B8315F"/>
    <w:rsid w:val="00B84D44"/>
    <w:rsid w:val="00B8507D"/>
    <w:rsid w:val="00B86A89"/>
    <w:rsid w:val="00B90048"/>
    <w:rsid w:val="00B9009B"/>
    <w:rsid w:val="00B90612"/>
    <w:rsid w:val="00B920E8"/>
    <w:rsid w:val="00B921EB"/>
    <w:rsid w:val="00B92F21"/>
    <w:rsid w:val="00B933D3"/>
    <w:rsid w:val="00B96C77"/>
    <w:rsid w:val="00B96F20"/>
    <w:rsid w:val="00B97D29"/>
    <w:rsid w:val="00B97D57"/>
    <w:rsid w:val="00BA24FC"/>
    <w:rsid w:val="00BA47E5"/>
    <w:rsid w:val="00BA6411"/>
    <w:rsid w:val="00BA7188"/>
    <w:rsid w:val="00BA7D9F"/>
    <w:rsid w:val="00BB33B3"/>
    <w:rsid w:val="00BB479C"/>
    <w:rsid w:val="00BB55B3"/>
    <w:rsid w:val="00BC0E76"/>
    <w:rsid w:val="00BC2437"/>
    <w:rsid w:val="00BC3B38"/>
    <w:rsid w:val="00BC44DA"/>
    <w:rsid w:val="00BC44FE"/>
    <w:rsid w:val="00BC4833"/>
    <w:rsid w:val="00BC6BEB"/>
    <w:rsid w:val="00BC70F3"/>
    <w:rsid w:val="00BD09CD"/>
    <w:rsid w:val="00BD1C81"/>
    <w:rsid w:val="00BD1CE2"/>
    <w:rsid w:val="00BD2315"/>
    <w:rsid w:val="00BD252E"/>
    <w:rsid w:val="00BD28B7"/>
    <w:rsid w:val="00BD42E9"/>
    <w:rsid w:val="00BD5612"/>
    <w:rsid w:val="00BD64B0"/>
    <w:rsid w:val="00BD6EF6"/>
    <w:rsid w:val="00BD779E"/>
    <w:rsid w:val="00BE0A5F"/>
    <w:rsid w:val="00BE1ADF"/>
    <w:rsid w:val="00BE2C58"/>
    <w:rsid w:val="00BE4037"/>
    <w:rsid w:val="00BE49D1"/>
    <w:rsid w:val="00BE576B"/>
    <w:rsid w:val="00BE6C55"/>
    <w:rsid w:val="00BE6E92"/>
    <w:rsid w:val="00BE7B36"/>
    <w:rsid w:val="00BE7E77"/>
    <w:rsid w:val="00BE7FB6"/>
    <w:rsid w:val="00BF15B4"/>
    <w:rsid w:val="00BF29CB"/>
    <w:rsid w:val="00BF357C"/>
    <w:rsid w:val="00BF3591"/>
    <w:rsid w:val="00BF6D43"/>
    <w:rsid w:val="00BF726A"/>
    <w:rsid w:val="00C0254A"/>
    <w:rsid w:val="00C02752"/>
    <w:rsid w:val="00C029A8"/>
    <w:rsid w:val="00C032D7"/>
    <w:rsid w:val="00C037C9"/>
    <w:rsid w:val="00C03AEA"/>
    <w:rsid w:val="00C0505C"/>
    <w:rsid w:val="00C06090"/>
    <w:rsid w:val="00C061D3"/>
    <w:rsid w:val="00C11772"/>
    <w:rsid w:val="00C11DCD"/>
    <w:rsid w:val="00C124B3"/>
    <w:rsid w:val="00C15B97"/>
    <w:rsid w:val="00C1688A"/>
    <w:rsid w:val="00C176F0"/>
    <w:rsid w:val="00C2276A"/>
    <w:rsid w:val="00C23373"/>
    <w:rsid w:val="00C2438E"/>
    <w:rsid w:val="00C269B6"/>
    <w:rsid w:val="00C273F3"/>
    <w:rsid w:val="00C31249"/>
    <w:rsid w:val="00C320B8"/>
    <w:rsid w:val="00C324F1"/>
    <w:rsid w:val="00C325A1"/>
    <w:rsid w:val="00C32D62"/>
    <w:rsid w:val="00C32DC9"/>
    <w:rsid w:val="00C32FC7"/>
    <w:rsid w:val="00C344F1"/>
    <w:rsid w:val="00C3549B"/>
    <w:rsid w:val="00C41119"/>
    <w:rsid w:val="00C42164"/>
    <w:rsid w:val="00C4284E"/>
    <w:rsid w:val="00C42970"/>
    <w:rsid w:val="00C44A1F"/>
    <w:rsid w:val="00C45471"/>
    <w:rsid w:val="00C45BBD"/>
    <w:rsid w:val="00C45CE7"/>
    <w:rsid w:val="00C47593"/>
    <w:rsid w:val="00C47B5B"/>
    <w:rsid w:val="00C520F4"/>
    <w:rsid w:val="00C5275F"/>
    <w:rsid w:val="00C5407D"/>
    <w:rsid w:val="00C56FA5"/>
    <w:rsid w:val="00C56FCC"/>
    <w:rsid w:val="00C57B51"/>
    <w:rsid w:val="00C600D4"/>
    <w:rsid w:val="00C60481"/>
    <w:rsid w:val="00C607F8"/>
    <w:rsid w:val="00C62C48"/>
    <w:rsid w:val="00C634C6"/>
    <w:rsid w:val="00C63F6E"/>
    <w:rsid w:val="00C654A2"/>
    <w:rsid w:val="00C657AE"/>
    <w:rsid w:val="00C67ECD"/>
    <w:rsid w:val="00C70A2A"/>
    <w:rsid w:val="00C72AC6"/>
    <w:rsid w:val="00C72CA4"/>
    <w:rsid w:val="00C73413"/>
    <w:rsid w:val="00C7385A"/>
    <w:rsid w:val="00C74D02"/>
    <w:rsid w:val="00C764A1"/>
    <w:rsid w:val="00C7720A"/>
    <w:rsid w:val="00C80474"/>
    <w:rsid w:val="00C8081E"/>
    <w:rsid w:val="00C81651"/>
    <w:rsid w:val="00C816A9"/>
    <w:rsid w:val="00C82FE5"/>
    <w:rsid w:val="00C83564"/>
    <w:rsid w:val="00C842F8"/>
    <w:rsid w:val="00C856C4"/>
    <w:rsid w:val="00C86879"/>
    <w:rsid w:val="00C901FD"/>
    <w:rsid w:val="00C91F9B"/>
    <w:rsid w:val="00C93AEA"/>
    <w:rsid w:val="00C9429C"/>
    <w:rsid w:val="00C95101"/>
    <w:rsid w:val="00C970BD"/>
    <w:rsid w:val="00C97154"/>
    <w:rsid w:val="00C97756"/>
    <w:rsid w:val="00C97AC5"/>
    <w:rsid w:val="00C97BD2"/>
    <w:rsid w:val="00C97CC5"/>
    <w:rsid w:val="00C97E21"/>
    <w:rsid w:val="00CA0C31"/>
    <w:rsid w:val="00CA12DD"/>
    <w:rsid w:val="00CA2C8A"/>
    <w:rsid w:val="00CA48F3"/>
    <w:rsid w:val="00CA5248"/>
    <w:rsid w:val="00CA6758"/>
    <w:rsid w:val="00CB17C2"/>
    <w:rsid w:val="00CB2BB0"/>
    <w:rsid w:val="00CB3B40"/>
    <w:rsid w:val="00CB469B"/>
    <w:rsid w:val="00CB4D75"/>
    <w:rsid w:val="00CB574D"/>
    <w:rsid w:val="00CB77E2"/>
    <w:rsid w:val="00CC0876"/>
    <w:rsid w:val="00CC0FA2"/>
    <w:rsid w:val="00CC1360"/>
    <w:rsid w:val="00CC236F"/>
    <w:rsid w:val="00CC3FD8"/>
    <w:rsid w:val="00CC58CE"/>
    <w:rsid w:val="00CC5B8E"/>
    <w:rsid w:val="00CC5BCD"/>
    <w:rsid w:val="00CC6204"/>
    <w:rsid w:val="00CC638E"/>
    <w:rsid w:val="00CD05B0"/>
    <w:rsid w:val="00CD14BD"/>
    <w:rsid w:val="00CD29CC"/>
    <w:rsid w:val="00CD2BF8"/>
    <w:rsid w:val="00CD300E"/>
    <w:rsid w:val="00CD3466"/>
    <w:rsid w:val="00CD529C"/>
    <w:rsid w:val="00CE07A8"/>
    <w:rsid w:val="00CE1568"/>
    <w:rsid w:val="00CE1B97"/>
    <w:rsid w:val="00CE2848"/>
    <w:rsid w:val="00CE39C2"/>
    <w:rsid w:val="00CE3C1F"/>
    <w:rsid w:val="00CE4030"/>
    <w:rsid w:val="00CE753B"/>
    <w:rsid w:val="00CF01E8"/>
    <w:rsid w:val="00CF02C0"/>
    <w:rsid w:val="00CF7305"/>
    <w:rsid w:val="00D01D62"/>
    <w:rsid w:val="00D02219"/>
    <w:rsid w:val="00D02A4A"/>
    <w:rsid w:val="00D02F94"/>
    <w:rsid w:val="00D040AD"/>
    <w:rsid w:val="00D061BE"/>
    <w:rsid w:val="00D07B23"/>
    <w:rsid w:val="00D10617"/>
    <w:rsid w:val="00D10734"/>
    <w:rsid w:val="00D10B10"/>
    <w:rsid w:val="00D10C59"/>
    <w:rsid w:val="00D11130"/>
    <w:rsid w:val="00D11AEA"/>
    <w:rsid w:val="00D12A56"/>
    <w:rsid w:val="00D1386D"/>
    <w:rsid w:val="00D13D17"/>
    <w:rsid w:val="00D156F5"/>
    <w:rsid w:val="00D218F7"/>
    <w:rsid w:val="00D21A05"/>
    <w:rsid w:val="00D21AEE"/>
    <w:rsid w:val="00D21E3E"/>
    <w:rsid w:val="00D226BB"/>
    <w:rsid w:val="00D23423"/>
    <w:rsid w:val="00D268EA"/>
    <w:rsid w:val="00D27078"/>
    <w:rsid w:val="00D270F0"/>
    <w:rsid w:val="00D27559"/>
    <w:rsid w:val="00D27FC0"/>
    <w:rsid w:val="00D31552"/>
    <w:rsid w:val="00D31FA3"/>
    <w:rsid w:val="00D32F74"/>
    <w:rsid w:val="00D34C05"/>
    <w:rsid w:val="00D401EE"/>
    <w:rsid w:val="00D42DDC"/>
    <w:rsid w:val="00D47413"/>
    <w:rsid w:val="00D51642"/>
    <w:rsid w:val="00D524EB"/>
    <w:rsid w:val="00D53229"/>
    <w:rsid w:val="00D55298"/>
    <w:rsid w:val="00D55C40"/>
    <w:rsid w:val="00D56E9B"/>
    <w:rsid w:val="00D6239A"/>
    <w:rsid w:val="00D62486"/>
    <w:rsid w:val="00D62998"/>
    <w:rsid w:val="00D62D11"/>
    <w:rsid w:val="00D65A43"/>
    <w:rsid w:val="00D702DB"/>
    <w:rsid w:val="00D705AD"/>
    <w:rsid w:val="00D709BD"/>
    <w:rsid w:val="00D71DDF"/>
    <w:rsid w:val="00D72294"/>
    <w:rsid w:val="00D745CB"/>
    <w:rsid w:val="00D74BF5"/>
    <w:rsid w:val="00D77FC5"/>
    <w:rsid w:val="00D80066"/>
    <w:rsid w:val="00D801F7"/>
    <w:rsid w:val="00D806E7"/>
    <w:rsid w:val="00D831AA"/>
    <w:rsid w:val="00D83A9A"/>
    <w:rsid w:val="00D84685"/>
    <w:rsid w:val="00D8735B"/>
    <w:rsid w:val="00D877B5"/>
    <w:rsid w:val="00D92377"/>
    <w:rsid w:val="00D93B35"/>
    <w:rsid w:val="00D94B0E"/>
    <w:rsid w:val="00D96AF6"/>
    <w:rsid w:val="00D97974"/>
    <w:rsid w:val="00DA0664"/>
    <w:rsid w:val="00DA0A12"/>
    <w:rsid w:val="00DA1AAD"/>
    <w:rsid w:val="00DA3514"/>
    <w:rsid w:val="00DA3D69"/>
    <w:rsid w:val="00DA48A6"/>
    <w:rsid w:val="00DA56D8"/>
    <w:rsid w:val="00DA5DE0"/>
    <w:rsid w:val="00DA6112"/>
    <w:rsid w:val="00DA6708"/>
    <w:rsid w:val="00DA707A"/>
    <w:rsid w:val="00DB1108"/>
    <w:rsid w:val="00DB27D8"/>
    <w:rsid w:val="00DB2CD2"/>
    <w:rsid w:val="00DB3D0F"/>
    <w:rsid w:val="00DC004F"/>
    <w:rsid w:val="00DC06D6"/>
    <w:rsid w:val="00DC0789"/>
    <w:rsid w:val="00DC10CE"/>
    <w:rsid w:val="00DC3C9A"/>
    <w:rsid w:val="00DC4D6F"/>
    <w:rsid w:val="00DC7D0B"/>
    <w:rsid w:val="00DD2696"/>
    <w:rsid w:val="00DD49CA"/>
    <w:rsid w:val="00DD5891"/>
    <w:rsid w:val="00DD7FBE"/>
    <w:rsid w:val="00DE2309"/>
    <w:rsid w:val="00DE2578"/>
    <w:rsid w:val="00DE36D5"/>
    <w:rsid w:val="00DE37D4"/>
    <w:rsid w:val="00DE4C21"/>
    <w:rsid w:val="00DE546F"/>
    <w:rsid w:val="00DE6FD0"/>
    <w:rsid w:val="00DE7CFC"/>
    <w:rsid w:val="00DF31E2"/>
    <w:rsid w:val="00DF6AA4"/>
    <w:rsid w:val="00DF7687"/>
    <w:rsid w:val="00DF79E3"/>
    <w:rsid w:val="00DF7AED"/>
    <w:rsid w:val="00E01734"/>
    <w:rsid w:val="00E02BC0"/>
    <w:rsid w:val="00E0416B"/>
    <w:rsid w:val="00E043E1"/>
    <w:rsid w:val="00E07583"/>
    <w:rsid w:val="00E07B04"/>
    <w:rsid w:val="00E105EC"/>
    <w:rsid w:val="00E10E5F"/>
    <w:rsid w:val="00E132D7"/>
    <w:rsid w:val="00E137EC"/>
    <w:rsid w:val="00E13F71"/>
    <w:rsid w:val="00E1441C"/>
    <w:rsid w:val="00E147B3"/>
    <w:rsid w:val="00E149E4"/>
    <w:rsid w:val="00E14CF0"/>
    <w:rsid w:val="00E158E6"/>
    <w:rsid w:val="00E167B7"/>
    <w:rsid w:val="00E227B6"/>
    <w:rsid w:val="00E233B1"/>
    <w:rsid w:val="00E23DC9"/>
    <w:rsid w:val="00E302B1"/>
    <w:rsid w:val="00E305E1"/>
    <w:rsid w:val="00E30A2B"/>
    <w:rsid w:val="00E310F5"/>
    <w:rsid w:val="00E322A8"/>
    <w:rsid w:val="00E33366"/>
    <w:rsid w:val="00E346CB"/>
    <w:rsid w:val="00E37AD8"/>
    <w:rsid w:val="00E43A33"/>
    <w:rsid w:val="00E45932"/>
    <w:rsid w:val="00E5179C"/>
    <w:rsid w:val="00E51C29"/>
    <w:rsid w:val="00E5235F"/>
    <w:rsid w:val="00E5417E"/>
    <w:rsid w:val="00E54C1D"/>
    <w:rsid w:val="00E54F75"/>
    <w:rsid w:val="00E55A07"/>
    <w:rsid w:val="00E57D31"/>
    <w:rsid w:val="00E636A6"/>
    <w:rsid w:val="00E646DA"/>
    <w:rsid w:val="00E6593F"/>
    <w:rsid w:val="00E67387"/>
    <w:rsid w:val="00E67A22"/>
    <w:rsid w:val="00E74882"/>
    <w:rsid w:val="00E7512D"/>
    <w:rsid w:val="00E76E32"/>
    <w:rsid w:val="00E77FA6"/>
    <w:rsid w:val="00E83593"/>
    <w:rsid w:val="00E8399D"/>
    <w:rsid w:val="00E84BF3"/>
    <w:rsid w:val="00E86CB4"/>
    <w:rsid w:val="00E873F6"/>
    <w:rsid w:val="00E87932"/>
    <w:rsid w:val="00E90EB0"/>
    <w:rsid w:val="00E938BD"/>
    <w:rsid w:val="00E94B1F"/>
    <w:rsid w:val="00E94D8C"/>
    <w:rsid w:val="00E97293"/>
    <w:rsid w:val="00EA03CE"/>
    <w:rsid w:val="00EA1C45"/>
    <w:rsid w:val="00EA224E"/>
    <w:rsid w:val="00EA244D"/>
    <w:rsid w:val="00EA275C"/>
    <w:rsid w:val="00EA30B2"/>
    <w:rsid w:val="00EA5BFA"/>
    <w:rsid w:val="00EB1577"/>
    <w:rsid w:val="00EB20BF"/>
    <w:rsid w:val="00EB2491"/>
    <w:rsid w:val="00EB25F2"/>
    <w:rsid w:val="00EB2B47"/>
    <w:rsid w:val="00EB2C07"/>
    <w:rsid w:val="00EB3FF9"/>
    <w:rsid w:val="00EB4101"/>
    <w:rsid w:val="00EB4410"/>
    <w:rsid w:val="00EB4CB7"/>
    <w:rsid w:val="00EB5874"/>
    <w:rsid w:val="00EB609F"/>
    <w:rsid w:val="00EB6C85"/>
    <w:rsid w:val="00EC0058"/>
    <w:rsid w:val="00EC1296"/>
    <w:rsid w:val="00EC4C65"/>
    <w:rsid w:val="00EC5E1B"/>
    <w:rsid w:val="00EC642C"/>
    <w:rsid w:val="00ED0403"/>
    <w:rsid w:val="00ED1567"/>
    <w:rsid w:val="00ED335B"/>
    <w:rsid w:val="00ED366C"/>
    <w:rsid w:val="00ED5133"/>
    <w:rsid w:val="00ED5ECF"/>
    <w:rsid w:val="00EE4178"/>
    <w:rsid w:val="00EE70BC"/>
    <w:rsid w:val="00EE75D6"/>
    <w:rsid w:val="00EF01E2"/>
    <w:rsid w:val="00EF0DD5"/>
    <w:rsid w:val="00EF2708"/>
    <w:rsid w:val="00EF2738"/>
    <w:rsid w:val="00EF4BDB"/>
    <w:rsid w:val="00EF4C11"/>
    <w:rsid w:val="00EF51C2"/>
    <w:rsid w:val="00EF694C"/>
    <w:rsid w:val="00F002AD"/>
    <w:rsid w:val="00F0140B"/>
    <w:rsid w:val="00F01EDE"/>
    <w:rsid w:val="00F046FF"/>
    <w:rsid w:val="00F04B44"/>
    <w:rsid w:val="00F077F6"/>
    <w:rsid w:val="00F10B02"/>
    <w:rsid w:val="00F10C3C"/>
    <w:rsid w:val="00F10C99"/>
    <w:rsid w:val="00F1116E"/>
    <w:rsid w:val="00F11894"/>
    <w:rsid w:val="00F13BFA"/>
    <w:rsid w:val="00F14225"/>
    <w:rsid w:val="00F14874"/>
    <w:rsid w:val="00F163C8"/>
    <w:rsid w:val="00F17929"/>
    <w:rsid w:val="00F22A80"/>
    <w:rsid w:val="00F234AD"/>
    <w:rsid w:val="00F23949"/>
    <w:rsid w:val="00F23ABA"/>
    <w:rsid w:val="00F25AEA"/>
    <w:rsid w:val="00F25B61"/>
    <w:rsid w:val="00F30438"/>
    <w:rsid w:val="00F308F1"/>
    <w:rsid w:val="00F30F71"/>
    <w:rsid w:val="00F3151A"/>
    <w:rsid w:val="00F3170A"/>
    <w:rsid w:val="00F3180C"/>
    <w:rsid w:val="00F31D5C"/>
    <w:rsid w:val="00F32D64"/>
    <w:rsid w:val="00F34998"/>
    <w:rsid w:val="00F34D53"/>
    <w:rsid w:val="00F354EB"/>
    <w:rsid w:val="00F37617"/>
    <w:rsid w:val="00F37F60"/>
    <w:rsid w:val="00F409C3"/>
    <w:rsid w:val="00F41EBA"/>
    <w:rsid w:val="00F422D7"/>
    <w:rsid w:val="00F4357F"/>
    <w:rsid w:val="00F43B0A"/>
    <w:rsid w:val="00F44F21"/>
    <w:rsid w:val="00F469AD"/>
    <w:rsid w:val="00F46DCA"/>
    <w:rsid w:val="00F47AA6"/>
    <w:rsid w:val="00F5035C"/>
    <w:rsid w:val="00F50D59"/>
    <w:rsid w:val="00F5155E"/>
    <w:rsid w:val="00F518BE"/>
    <w:rsid w:val="00F51F12"/>
    <w:rsid w:val="00F536C3"/>
    <w:rsid w:val="00F553A5"/>
    <w:rsid w:val="00F56EC1"/>
    <w:rsid w:val="00F57963"/>
    <w:rsid w:val="00F60CA8"/>
    <w:rsid w:val="00F60CCD"/>
    <w:rsid w:val="00F6419B"/>
    <w:rsid w:val="00F64703"/>
    <w:rsid w:val="00F651F0"/>
    <w:rsid w:val="00F708DE"/>
    <w:rsid w:val="00F71B50"/>
    <w:rsid w:val="00F71C71"/>
    <w:rsid w:val="00F7212C"/>
    <w:rsid w:val="00F72537"/>
    <w:rsid w:val="00F72B7A"/>
    <w:rsid w:val="00F72CAB"/>
    <w:rsid w:val="00F72DC4"/>
    <w:rsid w:val="00F737AD"/>
    <w:rsid w:val="00F7403A"/>
    <w:rsid w:val="00F74562"/>
    <w:rsid w:val="00F75AA9"/>
    <w:rsid w:val="00F763AA"/>
    <w:rsid w:val="00F81A25"/>
    <w:rsid w:val="00F81EBC"/>
    <w:rsid w:val="00F8251B"/>
    <w:rsid w:val="00F834B4"/>
    <w:rsid w:val="00F86020"/>
    <w:rsid w:val="00F90591"/>
    <w:rsid w:val="00F90C7C"/>
    <w:rsid w:val="00F90CE7"/>
    <w:rsid w:val="00F93150"/>
    <w:rsid w:val="00F93B95"/>
    <w:rsid w:val="00F942DB"/>
    <w:rsid w:val="00F94791"/>
    <w:rsid w:val="00F94CD1"/>
    <w:rsid w:val="00F950DF"/>
    <w:rsid w:val="00F95E47"/>
    <w:rsid w:val="00FA0488"/>
    <w:rsid w:val="00FA1354"/>
    <w:rsid w:val="00FA502B"/>
    <w:rsid w:val="00FA7580"/>
    <w:rsid w:val="00FA7C20"/>
    <w:rsid w:val="00FB0FC7"/>
    <w:rsid w:val="00FB1D4C"/>
    <w:rsid w:val="00FB3821"/>
    <w:rsid w:val="00FB3D78"/>
    <w:rsid w:val="00FB3E43"/>
    <w:rsid w:val="00FB5E45"/>
    <w:rsid w:val="00FB6197"/>
    <w:rsid w:val="00FB74C4"/>
    <w:rsid w:val="00FC0D16"/>
    <w:rsid w:val="00FC1E5C"/>
    <w:rsid w:val="00FC1F33"/>
    <w:rsid w:val="00FC54C2"/>
    <w:rsid w:val="00FC6FAC"/>
    <w:rsid w:val="00FC7880"/>
    <w:rsid w:val="00FC7D49"/>
    <w:rsid w:val="00FD059D"/>
    <w:rsid w:val="00FD0722"/>
    <w:rsid w:val="00FD1377"/>
    <w:rsid w:val="00FD1410"/>
    <w:rsid w:val="00FD15CB"/>
    <w:rsid w:val="00FD2F1D"/>
    <w:rsid w:val="00FD3447"/>
    <w:rsid w:val="00FD4054"/>
    <w:rsid w:val="00FD4F03"/>
    <w:rsid w:val="00FD53A8"/>
    <w:rsid w:val="00FD56F0"/>
    <w:rsid w:val="00FD7267"/>
    <w:rsid w:val="00FD7B2D"/>
    <w:rsid w:val="00FE063D"/>
    <w:rsid w:val="00FE0B3D"/>
    <w:rsid w:val="00FE2737"/>
    <w:rsid w:val="00FE3A5E"/>
    <w:rsid w:val="00FE5E5C"/>
    <w:rsid w:val="00FE76A5"/>
    <w:rsid w:val="00FF100F"/>
    <w:rsid w:val="00FF1CE5"/>
    <w:rsid w:val="00FF267C"/>
    <w:rsid w:val="00FF269F"/>
    <w:rsid w:val="00FF287E"/>
    <w:rsid w:val="00FF3B87"/>
    <w:rsid w:val="00FF45B6"/>
    <w:rsid w:val="00FF4F57"/>
    <w:rsid w:val="00FF6CB4"/>
    <w:rsid w:val="00FF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EDC8AA"/>
  <w15:docId w15:val="{F990EA01-BC65-4325-A84A-9AB5FBAE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876"/>
    <w:pPr>
      <w:widowControl w:val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link w:val="10"/>
    <w:uiPriority w:val="9"/>
    <w:qFormat/>
    <w:rsid w:val="006F1230"/>
    <w:pPr>
      <w:widowControl/>
      <w:snapToGrid w:val="0"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1A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7B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7B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7B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7B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7B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7B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7B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C0876"/>
  </w:style>
  <w:style w:type="paragraph" w:styleId="a4">
    <w:name w:val="Body Text"/>
    <w:basedOn w:val="a"/>
    <w:link w:val="a5"/>
    <w:rsid w:val="00CC0876"/>
    <w:pPr>
      <w:snapToGrid w:val="0"/>
    </w:pPr>
    <w:rPr>
      <w:rFonts w:cstheme="minorBidi"/>
      <w:szCs w:val="21"/>
    </w:rPr>
  </w:style>
  <w:style w:type="character" w:customStyle="1" w:styleId="a5">
    <w:name w:val="本文 (文字)"/>
    <w:basedOn w:val="a0"/>
    <w:link w:val="a4"/>
    <w:rsid w:val="00CC0876"/>
    <w:rPr>
      <w:rFonts w:ascii="Times New Roman" w:hAnsi="Times New Roman"/>
      <w:sz w:val="24"/>
      <w:szCs w:val="21"/>
      <w:lang w:val="en-GB"/>
    </w:rPr>
  </w:style>
  <w:style w:type="paragraph" w:styleId="a6">
    <w:name w:val="Balloon Text"/>
    <w:basedOn w:val="a"/>
    <w:link w:val="a7"/>
    <w:uiPriority w:val="99"/>
    <w:semiHidden/>
    <w:unhideWhenUsed/>
    <w:rsid w:val="00CC08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C087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DA066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A0664"/>
    <w:rPr>
      <w:rFonts w:ascii="Times New Roman" w:hAnsi="Times New Roman" w:cs="Times New Roman"/>
      <w:sz w:val="24"/>
      <w:szCs w:val="24"/>
    </w:rPr>
  </w:style>
  <w:style w:type="paragraph" w:styleId="aa">
    <w:name w:val="footer"/>
    <w:basedOn w:val="a"/>
    <w:link w:val="ab"/>
    <w:uiPriority w:val="99"/>
    <w:unhideWhenUsed/>
    <w:rsid w:val="00DA066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DA0664"/>
    <w:rPr>
      <w:rFonts w:ascii="Times New Roman" w:hAnsi="Times New Roman" w:cs="Times New Roman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686A8E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686A8E"/>
    <w:rPr>
      <w:rFonts w:eastAsia="ＭＳ 明朝" w:cstheme="minorBidi"/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686A8E"/>
    <w:rPr>
      <w:rFonts w:ascii="Times New Roman" w:eastAsia="ＭＳ 明朝" w:hAnsi="Times New Roman"/>
      <w:sz w:val="20"/>
      <w:szCs w:val="20"/>
    </w:rPr>
  </w:style>
  <w:style w:type="character" w:customStyle="1" w:styleId="st1">
    <w:name w:val="st1"/>
    <w:basedOn w:val="a0"/>
    <w:rsid w:val="0022098A"/>
  </w:style>
  <w:style w:type="character" w:styleId="af">
    <w:name w:val="Hyperlink"/>
    <w:uiPriority w:val="99"/>
    <w:rsid w:val="00212DD6"/>
    <w:rPr>
      <w:color w:val="0000FF"/>
      <w:u w:val="single"/>
    </w:rPr>
  </w:style>
  <w:style w:type="character" w:styleId="af0">
    <w:name w:val="Emphasis"/>
    <w:basedOn w:val="a0"/>
    <w:uiPriority w:val="20"/>
    <w:qFormat/>
    <w:rsid w:val="00212DD6"/>
    <w:rPr>
      <w:i/>
      <w:iCs/>
    </w:rPr>
  </w:style>
  <w:style w:type="character" w:styleId="af1">
    <w:name w:val="Unresolved Mention"/>
    <w:basedOn w:val="a0"/>
    <w:uiPriority w:val="99"/>
    <w:semiHidden/>
    <w:unhideWhenUsed/>
    <w:rsid w:val="00400840"/>
    <w:rPr>
      <w:color w:val="605E5C"/>
      <w:shd w:val="clear" w:color="auto" w:fill="E1DFDD"/>
    </w:rPr>
  </w:style>
  <w:style w:type="character" w:customStyle="1" w:styleId="jrnl">
    <w:name w:val="jrnl"/>
    <w:basedOn w:val="a0"/>
    <w:rsid w:val="001A35B3"/>
  </w:style>
  <w:style w:type="character" w:customStyle="1" w:styleId="highlight">
    <w:name w:val="highlight"/>
    <w:basedOn w:val="a0"/>
    <w:rsid w:val="001A35B3"/>
  </w:style>
  <w:style w:type="character" w:customStyle="1" w:styleId="apple-converted-space">
    <w:name w:val="apple-converted-space"/>
    <w:rsid w:val="001A35B3"/>
  </w:style>
  <w:style w:type="character" w:styleId="af2">
    <w:name w:val="Strong"/>
    <w:basedOn w:val="a0"/>
    <w:uiPriority w:val="22"/>
    <w:qFormat/>
    <w:rsid w:val="001A35B3"/>
    <w:rPr>
      <w:b/>
      <w:bCs/>
    </w:rPr>
  </w:style>
  <w:style w:type="character" w:customStyle="1" w:styleId="cit">
    <w:name w:val="cit"/>
    <w:basedOn w:val="a0"/>
    <w:rsid w:val="001A35B3"/>
  </w:style>
  <w:style w:type="character" w:customStyle="1" w:styleId="st">
    <w:name w:val="st"/>
    <w:basedOn w:val="a0"/>
    <w:rsid w:val="00D53229"/>
  </w:style>
  <w:style w:type="paragraph" w:styleId="af3">
    <w:name w:val="List Paragraph"/>
    <w:basedOn w:val="a"/>
    <w:uiPriority w:val="34"/>
    <w:qFormat/>
    <w:rsid w:val="00EB3FF9"/>
    <w:pPr>
      <w:ind w:left="720"/>
      <w:contextualSpacing/>
    </w:pPr>
  </w:style>
  <w:style w:type="character" w:customStyle="1" w:styleId="10">
    <w:name w:val="見出し 1 (文字)"/>
    <w:basedOn w:val="a0"/>
    <w:link w:val="1"/>
    <w:uiPriority w:val="9"/>
    <w:rsid w:val="006F1230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  <w:lang w:val="en-GB"/>
    </w:rPr>
  </w:style>
  <w:style w:type="character" w:customStyle="1" w:styleId="docsum-authors">
    <w:name w:val="docsum-authors"/>
    <w:basedOn w:val="a0"/>
    <w:rsid w:val="006F1230"/>
  </w:style>
  <w:style w:type="character" w:customStyle="1" w:styleId="docsum-journal-citation">
    <w:name w:val="docsum-journal-citation"/>
    <w:basedOn w:val="a0"/>
    <w:rsid w:val="006F1230"/>
  </w:style>
  <w:style w:type="paragraph" w:customStyle="1" w:styleId="Default">
    <w:name w:val="Default"/>
    <w:rsid w:val="00E94B1F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4">
    <w:name w:val="Revision"/>
    <w:hidden/>
    <w:uiPriority w:val="99"/>
    <w:semiHidden/>
    <w:rsid w:val="00A3140A"/>
    <w:rPr>
      <w:rFonts w:ascii="Times New Roman" w:hAnsi="Times New Roman" w:cs="Times New Roman"/>
      <w:sz w:val="24"/>
      <w:szCs w:val="24"/>
      <w:lang w:val="en-GB"/>
    </w:rPr>
  </w:style>
  <w:style w:type="character" w:customStyle="1" w:styleId="authors-list-item">
    <w:name w:val="authors-list-item"/>
    <w:basedOn w:val="a0"/>
    <w:rsid w:val="006C6131"/>
  </w:style>
  <w:style w:type="character" w:customStyle="1" w:styleId="comma">
    <w:name w:val="comma"/>
    <w:basedOn w:val="a0"/>
    <w:rsid w:val="006C6131"/>
  </w:style>
  <w:style w:type="paragraph" w:styleId="af5">
    <w:name w:val="annotation subject"/>
    <w:basedOn w:val="ad"/>
    <w:next w:val="ad"/>
    <w:link w:val="af6"/>
    <w:uiPriority w:val="99"/>
    <w:semiHidden/>
    <w:unhideWhenUsed/>
    <w:rsid w:val="00F74562"/>
    <w:pPr>
      <w:jc w:val="left"/>
    </w:pPr>
    <w:rPr>
      <w:rFonts w:eastAsiaTheme="minorEastAsia" w:cs="Times New Roman"/>
      <w:b/>
      <w:bCs/>
      <w:sz w:val="24"/>
      <w:szCs w:val="24"/>
    </w:rPr>
  </w:style>
  <w:style w:type="character" w:customStyle="1" w:styleId="af6">
    <w:name w:val="コメント内容 (文字)"/>
    <w:basedOn w:val="ae"/>
    <w:link w:val="af5"/>
    <w:uiPriority w:val="99"/>
    <w:semiHidden/>
    <w:rsid w:val="00F74562"/>
    <w:rPr>
      <w:rFonts w:ascii="Times New Roman" w:eastAsia="ＭＳ 明朝" w:hAnsi="Times New Roman" w:cs="Times New Roman"/>
      <w:b/>
      <w:bCs/>
      <w:sz w:val="24"/>
      <w:szCs w:val="24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551A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217B74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217B74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217B74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217B74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217B74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217B74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217B74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paragraph" w:styleId="af7">
    <w:name w:val="Title"/>
    <w:basedOn w:val="a"/>
    <w:next w:val="a"/>
    <w:link w:val="af8"/>
    <w:uiPriority w:val="10"/>
    <w:qFormat/>
    <w:rsid w:val="00217B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8">
    <w:name w:val="表題 (文字)"/>
    <w:basedOn w:val="a0"/>
    <w:link w:val="af7"/>
    <w:uiPriority w:val="10"/>
    <w:rsid w:val="00217B7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9">
    <w:name w:val="Subtitle"/>
    <w:basedOn w:val="a"/>
    <w:next w:val="a"/>
    <w:link w:val="afa"/>
    <w:uiPriority w:val="11"/>
    <w:qFormat/>
    <w:rsid w:val="00217B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a">
    <w:name w:val="副題 (文字)"/>
    <w:basedOn w:val="a0"/>
    <w:link w:val="af9"/>
    <w:uiPriority w:val="11"/>
    <w:rsid w:val="00217B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fb">
    <w:name w:val="Quote"/>
    <w:basedOn w:val="a"/>
    <w:next w:val="a"/>
    <w:link w:val="afc"/>
    <w:uiPriority w:val="29"/>
    <w:qFormat/>
    <w:rsid w:val="00217B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c">
    <w:name w:val="引用文 (文字)"/>
    <w:basedOn w:val="a0"/>
    <w:link w:val="afb"/>
    <w:uiPriority w:val="29"/>
    <w:rsid w:val="00217B74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GB"/>
    </w:rPr>
  </w:style>
  <w:style w:type="character" w:styleId="21">
    <w:name w:val="Intense Emphasis"/>
    <w:basedOn w:val="a0"/>
    <w:uiPriority w:val="21"/>
    <w:qFormat/>
    <w:rsid w:val="00217B74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7B7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17B74"/>
    <w:rPr>
      <w:rFonts w:ascii="Times New Roman" w:hAnsi="Times New Roman" w:cs="Times New Roman"/>
      <w:i/>
      <w:iCs/>
      <w:color w:val="365F91" w:themeColor="accent1" w:themeShade="BF"/>
      <w:sz w:val="24"/>
      <w:szCs w:val="24"/>
      <w:lang w:val="en-GB"/>
    </w:rPr>
  </w:style>
  <w:style w:type="character" w:styleId="24">
    <w:name w:val="Intense Reference"/>
    <w:basedOn w:val="a0"/>
    <w:uiPriority w:val="32"/>
    <w:qFormat/>
    <w:rsid w:val="00217B7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4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85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3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61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3DFE45-4C4B-44AF-AEDA-504DAB444C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DA0DBCC-83C9-45E9-86D9-DE4F5D80DCFB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E6B6961C-71EF-453D-B08F-C17EA674F00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7C9C38-1F61-4CD4-AA0F-EA566B678E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曵地　康史</dc:creator>
  <cp:keywords/>
  <dc:description/>
  <cp:lastModifiedBy>曵地　康史</cp:lastModifiedBy>
  <cp:revision>3</cp:revision>
  <cp:lastPrinted>2025-01-07T03:25:00Z</cp:lastPrinted>
  <dcterms:created xsi:type="dcterms:W3CDTF">2025-01-14T06:20:00Z</dcterms:created>
  <dcterms:modified xsi:type="dcterms:W3CDTF">2025-01-1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